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9B7CC" w14:textId="311483DF" w:rsidR="00B553BE" w:rsidRDefault="00B553BE" w:rsidP="00B553BE">
      <w:pPr>
        <w:pStyle w:val="Heading1"/>
      </w:pPr>
      <w:bookmarkStart w:id="0" w:name="_Toc130204157"/>
      <w:r>
        <w:t>Supplementary information</w:t>
      </w:r>
      <w:bookmarkEnd w:id="0"/>
    </w:p>
    <w:p w14:paraId="5A1CDF61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  <w:r>
        <w:rPr>
          <w:b/>
          <w:bCs/>
          <w:i/>
          <w:iCs/>
          <w:sz w:val="28"/>
          <w:szCs w:val="28"/>
        </w:rPr>
        <w:t xml:space="preserve">Anguilla </w:t>
      </w:r>
      <w:proofErr w:type="spellStart"/>
      <w:r>
        <w:rPr>
          <w:b/>
          <w:bCs/>
          <w:i/>
          <w:iCs/>
          <w:sz w:val="28"/>
          <w:szCs w:val="28"/>
        </w:rPr>
        <w:t>anguilla</w:t>
      </w:r>
      <w:proofErr w:type="spellEnd"/>
      <w:r>
        <w:rPr>
          <w:b/>
          <w:bCs/>
          <w:i/>
          <w:iCs/>
          <w:sz w:val="28"/>
          <w:szCs w:val="28"/>
        </w:rPr>
        <w:t xml:space="preserve"> </w:t>
      </w:r>
    </w:p>
    <w:tbl>
      <w:tblPr>
        <w:tblW w:w="7505" w:type="dxa"/>
        <w:tblLook w:val="04A0" w:firstRow="1" w:lastRow="0" w:firstColumn="1" w:lastColumn="0" w:noHBand="0" w:noVBand="1"/>
      </w:tblPr>
      <w:tblGrid>
        <w:gridCol w:w="563"/>
        <w:gridCol w:w="607"/>
        <w:gridCol w:w="607"/>
        <w:gridCol w:w="716"/>
        <w:gridCol w:w="716"/>
        <w:gridCol w:w="716"/>
        <w:gridCol w:w="716"/>
        <w:gridCol w:w="716"/>
        <w:gridCol w:w="716"/>
        <w:gridCol w:w="716"/>
        <w:gridCol w:w="716"/>
      </w:tblGrid>
      <w:tr w:rsidR="00B553BE" w:rsidRPr="00000E94" w14:paraId="59A14FF1" w14:textId="77777777" w:rsidTr="00A53242">
        <w:trPr>
          <w:trHeight w:val="294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7703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81B5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1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F1DF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2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A7E4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3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B24B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4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A044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5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334E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6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390A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7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F84B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8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2FE9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9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ECF3D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10</w:t>
            </w:r>
          </w:p>
        </w:tc>
      </w:tr>
      <w:tr w:rsidR="00B553BE" w:rsidRPr="00000E94" w14:paraId="6DD93ED2" w14:textId="77777777" w:rsidTr="00A5324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4C943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</w:t>
            </w:r>
          </w:p>
        </w:tc>
        <w:tc>
          <w:tcPr>
            <w:tcW w:w="60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D29DAB8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67</w:t>
            </w:r>
          </w:p>
        </w:tc>
        <w:tc>
          <w:tcPr>
            <w:tcW w:w="60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9B89458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72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91FC317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77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28C425D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1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9DAD11C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5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A950B86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8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2E7B9D2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ED07239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2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DBAD2BD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4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D966"/>
            <w:noWrap/>
            <w:vAlign w:val="bottom"/>
            <w:hideMark/>
          </w:tcPr>
          <w:p w14:paraId="03339B4B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5</w:t>
            </w:r>
          </w:p>
        </w:tc>
      </w:tr>
      <w:tr w:rsidR="00A53242" w:rsidRPr="00000E94" w14:paraId="28445597" w14:textId="77777777" w:rsidTr="00A5324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BEF6F" w14:textId="77777777" w:rsidR="00A53242" w:rsidRPr="00000E94" w:rsidRDefault="00A53242" w:rsidP="00A532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62D4A84" w14:textId="77777777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7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29097F3" w14:textId="77777777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02211A1" w14:textId="77777777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60B2AD9" w14:textId="77777777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577AD1C" w14:textId="77777777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B38E2C2" w14:textId="77777777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06039A4" w14:textId="77777777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6902A83" w14:textId="77777777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3BBA694" w14:textId="0E92C6DF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40F23E14" w14:textId="02A31FF8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A53242" w:rsidRPr="00000E94" w14:paraId="33EDF234" w14:textId="77777777" w:rsidTr="00A5324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450E7" w14:textId="77777777" w:rsidR="00A53242" w:rsidRPr="00000E94" w:rsidRDefault="00A53242" w:rsidP="00A532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4F09FF6" w14:textId="77777777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7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E356561" w14:textId="77777777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17EF8E1" w14:textId="77777777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F1EA3E1" w14:textId="77777777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581EE45" w14:textId="77777777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49E8689" w14:textId="4E57A81F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09C1BD3" w14:textId="01EACAE7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FE43043" w14:textId="0DEFD0D6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01C668A" w14:textId="4FDB1B36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7C967AB2" w14:textId="27D9014A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A53242" w:rsidRPr="00000E94" w14:paraId="0EFDF0ED" w14:textId="77777777" w:rsidTr="00A5324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19253" w14:textId="77777777" w:rsidR="00A53242" w:rsidRPr="00000E94" w:rsidRDefault="00A53242" w:rsidP="00A532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2076767" w14:textId="77777777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1168772" w14:textId="77777777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85726FE" w14:textId="77777777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27F8B29" w14:textId="77777777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20A4FCD" w14:textId="07BFD74A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0A4563F" w14:textId="3E012ABC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B8D8281" w14:textId="6EF4AD77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ED483FA" w14:textId="5AE0EB62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9D7E3FE" w14:textId="474FAB70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0A523668" w14:textId="4024908D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A53242" w:rsidRPr="00000E94" w14:paraId="20DF4E22" w14:textId="77777777" w:rsidTr="00A5324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06FF7" w14:textId="77777777" w:rsidR="00A53242" w:rsidRPr="00000E94" w:rsidRDefault="00A53242" w:rsidP="00A532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4A43596" w14:textId="77777777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AA8BA0B" w14:textId="77777777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5F63042" w14:textId="77777777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0A61BE9" w14:textId="74B55B34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F897B82" w14:textId="4E8BA104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853F71A" w14:textId="4F713492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83B8839" w14:textId="5FF29549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EE5BC37" w14:textId="14DC66F5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E7244BA" w14:textId="04B2D227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40C356A2" w14:textId="13FDB7BD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B553BE" w:rsidRPr="00000E94" w14:paraId="0516824E" w14:textId="77777777" w:rsidTr="00A5324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53A8E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6642902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B86203E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38FE7BA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2B9B87E" w14:textId="1C7A5E63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9E77F28" w14:textId="62F670CE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1060303" w14:textId="2B6F878E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EAE6FFD" w14:textId="30C4ED5C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50B3E50" w14:textId="64E9D1E9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B625137" w14:textId="6102BF36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55D26FC3" w14:textId="42D2C558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A53242" w:rsidRPr="00000E94" w14:paraId="788BC5F9" w14:textId="77777777" w:rsidTr="00A5324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1A47B" w14:textId="77777777" w:rsidR="00A53242" w:rsidRPr="00000E94" w:rsidRDefault="00A53242" w:rsidP="00A532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D5FDABA" w14:textId="77777777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156D574" w14:textId="77777777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B47B2B6" w14:textId="007115B0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89FB55A" w14:textId="60FB70D1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1FD113F" w14:textId="5FBE3F5B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48B3F4E" w14:textId="074EE73E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D086DA0" w14:textId="0DC36516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7627F3F" w14:textId="3CF723EB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8B871D8" w14:textId="0D90D5B1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56F46321" w14:textId="47C7ADC3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A53242" w:rsidRPr="00000E94" w14:paraId="5F41ABB9" w14:textId="77777777" w:rsidTr="00A5324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6CB42" w14:textId="77777777" w:rsidR="00A53242" w:rsidRPr="00000E94" w:rsidRDefault="00A53242" w:rsidP="00A532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22068BC" w14:textId="77777777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05ED241" w14:textId="77777777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0B4FF47" w14:textId="6BF6B54D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AB1FD6B" w14:textId="1031142E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953B54E" w14:textId="3B114C73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B5F68EB" w14:textId="4705FEE1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648FBAE" w14:textId="16FC185F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8EC02E1" w14:textId="06A914BD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1371BD9" w14:textId="0B536787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1A3430D2" w14:textId="29BE5751" w:rsidR="00A53242" w:rsidRPr="00000E94" w:rsidRDefault="00A53242" w:rsidP="00A532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B553BE" w:rsidRPr="00000E94" w14:paraId="75C83757" w14:textId="77777777" w:rsidTr="00A5324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5C453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C29A879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453121C4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8E9470E" w14:textId="5DF33F8C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857984F" w14:textId="580CCCD1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37AFFB1" w14:textId="530067B3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0AFFFD8" w14:textId="2DD461CD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AF6D370" w14:textId="1885BB45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A1A64F4" w14:textId="6297724D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19FA276" w14:textId="580BB363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42836B9" w14:textId="6522A51F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B553BE" w:rsidRPr="00000E94" w14:paraId="46DC90AC" w14:textId="77777777" w:rsidTr="00A5324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FEBA2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0FF7667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36E0B03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FA93168" w14:textId="23D0FE83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8D928EB" w14:textId="30851BC7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E037373" w14:textId="5071E5B2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570BF78" w14:textId="73D47F64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16E3D61" w14:textId="2E2C4EBA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D358376" w14:textId="2A52FCA0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9011BCF" w14:textId="6CD714ED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4A94BB26" w14:textId="55B4749B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B553BE" w:rsidRPr="00000E94" w14:paraId="16169846" w14:textId="77777777" w:rsidTr="00A5324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6F798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E754548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3EFA470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B8428E3" w14:textId="612E4A59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8218240" w14:textId="08A7FD07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88EBFC5" w14:textId="0F51C9F2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75FBF56" w14:textId="236FD45E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F3C06C2" w14:textId="00377490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CDC0303" w14:textId="34E11B5C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F6C6F50" w14:textId="414D3567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7DF75F79" w14:textId="76A286C7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B553BE" w:rsidRPr="00000E94" w14:paraId="36EF3EAB" w14:textId="77777777" w:rsidTr="00A5324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C7DE2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4D639BE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9720491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62600A5" w14:textId="6ED6D72A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AF3AF34" w14:textId="5711D834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19541FE" w14:textId="3286AE99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611A0E3" w14:textId="338A4205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D5608B8" w14:textId="38D88AF3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8995607" w14:textId="4188237C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D864CEB" w14:textId="330FC27B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1441AF50" w14:textId="12799856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B553BE" w:rsidRPr="00000E94" w14:paraId="58C85001" w14:textId="77777777" w:rsidTr="00A5324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3FF37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2A29355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1FB001E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5404961" w14:textId="704B24C9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E4BD6D7" w14:textId="6096A755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E7DF6AF" w14:textId="6A8DC785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16D65BB" w14:textId="242F3CF4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CE4555A" w14:textId="597C748B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EAB5429" w14:textId="26821F0C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DC86E81" w14:textId="04E53715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1D441AE4" w14:textId="630693B7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B553BE" w:rsidRPr="00000E94" w14:paraId="05CAA29D" w14:textId="77777777" w:rsidTr="00A5324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21287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57D888E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BEC7C50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A69E2E7" w14:textId="3B954B8A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B328996" w14:textId="63914C31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CD53F40" w14:textId="18A9AA77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BE8222F" w14:textId="76554ED3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3745E29" w14:textId="2D08C285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24D12C0" w14:textId="62C90118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1D53102" w14:textId="1599527F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2AC5EABA" w14:textId="7FA95198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B553BE" w:rsidRPr="00000E94" w14:paraId="0FDB2612" w14:textId="77777777" w:rsidTr="00A5324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D079F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9AA4D81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56C3988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3E81748" w14:textId="6FC0634C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9D20F2F" w14:textId="31750236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A9D325F" w14:textId="405D35C2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BA25E78" w14:textId="151E9FF3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F0F1A60" w14:textId="16A92A34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173CD97" w14:textId="02CF53E8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2A2BEF2" w14:textId="3BB0ACAA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48842062" w14:textId="49A1CBEB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B553BE" w:rsidRPr="00000E94" w14:paraId="3F3AA18D" w14:textId="77777777" w:rsidTr="00A5324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04B8A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46EE684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D8E39AF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447BF5A" w14:textId="54632B86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F848BD5" w14:textId="67CD5010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AF51D55" w14:textId="7AA0650E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8730D22" w14:textId="3BE3FDF5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0CBC797" w14:textId="704DFCAD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4B4B775" w14:textId="010157FF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3EEE7E8" w14:textId="38D71AC4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5F439867" w14:textId="100F47E1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B553BE" w:rsidRPr="00000E94" w14:paraId="0152E998" w14:textId="77777777" w:rsidTr="00A5324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47AE9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EFC0A93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62E5947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B23FB9E" w14:textId="3EE103C0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E78BBEE" w14:textId="62CCC45E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8CE8A14" w14:textId="740E379B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693FB55" w14:textId="7EAF7413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61DAC17" w14:textId="562CA974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B5FE1BE" w14:textId="2D691077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8642BBC" w14:textId="2A041827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15EEB2ED" w14:textId="228BBC64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B553BE" w:rsidRPr="00000E94" w14:paraId="59E268FB" w14:textId="77777777" w:rsidTr="00A5324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8283C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38C7298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4E150CA1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8926D68" w14:textId="218273CC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47BFE5B" w14:textId="5554FB28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3D9BF26" w14:textId="4286B118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38709B2" w14:textId="1AA9B751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E8BB2ED" w14:textId="685790F3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05C0FF5" w14:textId="4FF67F5C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6DCE605" w14:textId="6F650871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73713A9C" w14:textId="67E2F604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B553BE" w:rsidRPr="00000E94" w14:paraId="6A7DF716" w14:textId="77777777" w:rsidTr="00A5324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25E31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044650D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AE58919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2C97B12" w14:textId="1C0B7752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683261A" w14:textId="70F59372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0596EA3" w14:textId="158DA1E9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1F66715" w14:textId="285260E4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4DD4F58" w14:textId="0E3B12FD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939BE15" w14:textId="36275642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73E00AC" w14:textId="0BD792DC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30ACA68B" w14:textId="244BCE47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B553BE" w:rsidRPr="00000E94" w14:paraId="2061CB9A" w14:textId="77777777" w:rsidTr="00A53242">
        <w:trPr>
          <w:trHeight w:val="294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D09F7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2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0F4360D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3CA6B29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77DE6F3" w14:textId="16C80BAF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411D735" w14:textId="080EFAB5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B7A11C6" w14:textId="4BB4C8C6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508CD25" w14:textId="6D5D88EC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DB2D3C9" w14:textId="099705E9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073D3EF" w14:textId="4C527E3D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69652DE" w14:textId="0AB18661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4FF5B65C" w14:textId="6D2B8CD3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</w:tbl>
    <w:p w14:paraId="62CCA72A" w14:textId="77777777" w:rsidR="00B553BE" w:rsidRPr="00000E94" w:rsidRDefault="00B553BE" w:rsidP="00B553BE">
      <w:pPr>
        <w:rPr>
          <w:b/>
          <w:bCs/>
          <w:sz w:val="28"/>
          <w:szCs w:val="28"/>
        </w:rPr>
      </w:pPr>
    </w:p>
    <w:p w14:paraId="6035D664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0C6E95E5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09792452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07732520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6763ED1A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7F8BEC49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35F4B7AA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0836B413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35A70309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632C4AB5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  <w:proofErr w:type="spellStart"/>
      <w:r>
        <w:rPr>
          <w:b/>
          <w:bCs/>
          <w:i/>
          <w:iCs/>
          <w:sz w:val="28"/>
          <w:szCs w:val="28"/>
        </w:rPr>
        <w:lastRenderedPageBreak/>
        <w:t>Cobitis</w:t>
      </w:r>
      <w:proofErr w:type="spellEnd"/>
      <w:r>
        <w:rPr>
          <w:b/>
          <w:bCs/>
          <w:i/>
          <w:iCs/>
          <w:sz w:val="28"/>
          <w:szCs w:val="28"/>
        </w:rPr>
        <w:t xml:space="preserve"> taenia </w:t>
      </w:r>
    </w:p>
    <w:tbl>
      <w:tblPr>
        <w:tblW w:w="7614" w:type="dxa"/>
        <w:tblLook w:val="04A0" w:firstRow="1" w:lastRow="0" w:firstColumn="1" w:lastColumn="0" w:noHBand="0" w:noVBand="1"/>
      </w:tblPr>
      <w:tblGrid>
        <w:gridCol w:w="563"/>
        <w:gridCol w:w="607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</w:tblGrid>
      <w:tr w:rsidR="00B553BE" w:rsidRPr="00000E94" w14:paraId="425DF44F" w14:textId="77777777" w:rsidTr="00703376">
        <w:trPr>
          <w:trHeight w:val="294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E4CF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B7FC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1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0FC4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2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CE83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3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382D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4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F0638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5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4D2B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6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0E4B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7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FD8A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8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98B8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9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DBD90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10</w:t>
            </w:r>
          </w:p>
        </w:tc>
      </w:tr>
      <w:tr w:rsidR="00B553BE" w:rsidRPr="00000E94" w14:paraId="4F9EE3F6" w14:textId="77777777" w:rsidTr="00703376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260FA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</w:t>
            </w:r>
          </w:p>
        </w:tc>
        <w:tc>
          <w:tcPr>
            <w:tcW w:w="60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3FF2E57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0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FA17914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2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0AEB3F4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5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93A809E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7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464F33C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FD4035D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391D3F7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2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C7D61A7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3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11822FA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4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2602AC76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5</w:t>
            </w:r>
          </w:p>
        </w:tc>
      </w:tr>
      <w:tr w:rsidR="00B553BE" w:rsidRPr="00000E94" w14:paraId="083354A4" w14:textId="77777777" w:rsidTr="00703376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C3DF2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E011DC5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BDFD286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49C5538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C7E0674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9CA8A6D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A2D3BDC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45E2C9B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4BE20D4D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A251864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D966"/>
            <w:noWrap/>
            <w:vAlign w:val="bottom"/>
            <w:hideMark/>
          </w:tcPr>
          <w:p w14:paraId="3C2590DD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</w:tr>
      <w:tr w:rsidR="00703376" w:rsidRPr="00000E94" w14:paraId="631B2A58" w14:textId="77777777" w:rsidTr="00703376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2CFB3" w14:textId="77777777" w:rsidR="00703376" w:rsidRPr="00000E94" w:rsidRDefault="00703376" w:rsidP="0070337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226E1BE" w14:textId="77777777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8AEF617" w14:textId="77777777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B238F72" w14:textId="77777777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E42F701" w14:textId="77777777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A0AE576" w14:textId="77777777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F11C2B3" w14:textId="77777777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76716E9" w14:textId="4A2BFEFB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8E69FDE" w14:textId="6CFBD6F5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28FDC79" w14:textId="689B1560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409B2BF" w14:textId="4EE2717B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703376" w:rsidRPr="00000E94" w14:paraId="609AF6A6" w14:textId="77777777" w:rsidTr="00703376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46476" w14:textId="77777777" w:rsidR="00703376" w:rsidRPr="00000E94" w:rsidRDefault="00703376" w:rsidP="0070337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8FECB54" w14:textId="77777777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1CAFB6E" w14:textId="77777777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31C815A" w14:textId="77777777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79B4419" w14:textId="77777777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A9023DC" w14:textId="77777777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6BC9247" w14:textId="7AEF1BF9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B448216" w14:textId="08BE8C53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E3F6D19" w14:textId="30871199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2490929" w14:textId="44122981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36F142C3" w14:textId="306FB854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B553BE" w:rsidRPr="00000E94" w14:paraId="2B2C4734" w14:textId="77777777" w:rsidTr="00703376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526E8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EE25BA2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CE24F63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10C5446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109A399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9D5F7D3" w14:textId="024B9678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0915DC1" w14:textId="0A5F6508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3C67196" w14:textId="6FA33B2A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F002B01" w14:textId="7A09F47E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47EC94F" w14:textId="69F064AB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3EFDD6F5" w14:textId="75B379FF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703376" w:rsidRPr="00000E94" w14:paraId="07E5216A" w14:textId="77777777" w:rsidTr="00703376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45355" w14:textId="77777777" w:rsidR="00703376" w:rsidRPr="00000E94" w:rsidRDefault="00703376" w:rsidP="0070337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CEDBBA0" w14:textId="77777777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7439124" w14:textId="77777777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623C568" w14:textId="77777777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558EA83" w14:textId="136927F4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F29AB95" w14:textId="4694F9AA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CA8670B" w14:textId="56F4C9CB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385EAD6" w14:textId="5DCC95D9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38EE56A" w14:textId="15C6C6A7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C03ECE6" w14:textId="26CA4C49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2DA401C8" w14:textId="7A039340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703376" w:rsidRPr="00000E94" w14:paraId="28FEEAB4" w14:textId="77777777" w:rsidTr="00703376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F851E" w14:textId="77777777" w:rsidR="00703376" w:rsidRPr="00000E94" w:rsidRDefault="00703376" w:rsidP="0070337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BE2D725" w14:textId="77777777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8647B09" w14:textId="77777777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1D0E4E3" w14:textId="7FFD5492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5E9790F" w14:textId="6A1DF95E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8D60ED1" w14:textId="31175E70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70334A7" w14:textId="49A6E998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107C483" w14:textId="24888FAD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20A80E5" w14:textId="69EB37F0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7FFD0F2" w14:textId="174C60DF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4BFFA237" w14:textId="20CFD739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703376" w:rsidRPr="00000E94" w14:paraId="319D19BC" w14:textId="77777777" w:rsidTr="00703376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EC33F" w14:textId="77777777" w:rsidR="00703376" w:rsidRPr="00000E94" w:rsidRDefault="00703376" w:rsidP="0070337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8152924" w14:textId="77777777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ED84170" w14:textId="77777777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9534D18" w14:textId="65B60C7E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BC1384E" w14:textId="395CD58E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E99F715" w14:textId="0314FDBA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3A8A5F1" w14:textId="29B40320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7F2C2B3" w14:textId="6D48B8CB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724370D" w14:textId="2EB5F676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360C863" w14:textId="08A3F9AF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42F44F90" w14:textId="5CC68BF9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B553BE" w:rsidRPr="00000E94" w14:paraId="6811DD5D" w14:textId="77777777" w:rsidTr="00703376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113A4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58B6C52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0C7556F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A2586C0" w14:textId="11996891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CAF3E4D" w14:textId="3FB2D5DD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9F605E8" w14:textId="43924E8C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E4D91E4" w14:textId="3EA40F1B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0E28DEE" w14:textId="70FE8BEA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E6B9C7C" w14:textId="753DF3F3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15EFD49" w14:textId="6541B6D0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427DB38" w14:textId="53EFF402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B553BE" w:rsidRPr="00000E94" w14:paraId="7284C5DD" w14:textId="77777777" w:rsidTr="00703376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639D1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CC4B229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0F3A150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D8072C5" w14:textId="7D31CD2E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3BFE14F" w14:textId="68D44A68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3336359" w14:textId="6D40070D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5772A64" w14:textId="6A4E9D9F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7A22F18" w14:textId="1202B2DD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3F593B9" w14:textId="3A2E390D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F30D82D" w14:textId="774FA14D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0FE22A7D" w14:textId="2B835633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703376" w:rsidRPr="00000E94" w14:paraId="5B2C26F5" w14:textId="77777777" w:rsidTr="00703376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7A1EC" w14:textId="77777777" w:rsidR="00703376" w:rsidRPr="00000E94" w:rsidRDefault="00703376" w:rsidP="0070337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1</w:t>
            </w:r>
          </w:p>
        </w:tc>
        <w:tc>
          <w:tcPr>
            <w:tcW w:w="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BFBD7A4" w14:textId="77777777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78C808D" w14:textId="68F832B7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42C701F" w14:textId="45BAE0E2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7D6395D" w14:textId="407EB4F5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0639867" w14:textId="5160FA7A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7DA654F" w14:textId="199769E3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06D62E4" w14:textId="227A728F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F777A79" w14:textId="1242D1E5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5A27643" w14:textId="125BFEDA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49FA28F" w14:textId="0FF3EE07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703376" w:rsidRPr="00000E94" w14:paraId="18664ED3" w14:textId="77777777" w:rsidTr="00703376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F6B22" w14:textId="77777777" w:rsidR="00703376" w:rsidRPr="00000E94" w:rsidRDefault="00703376" w:rsidP="0070337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2</w:t>
            </w:r>
          </w:p>
        </w:tc>
        <w:tc>
          <w:tcPr>
            <w:tcW w:w="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11DC0EE" w14:textId="77777777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D7F5289" w14:textId="0FF3C7E6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88E3713" w14:textId="288EB214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2E39D8E" w14:textId="4485EDA4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1203FA2" w14:textId="08B56982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D35E4D1" w14:textId="59D1A45A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7982441" w14:textId="0799B39D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2B3B50B" w14:textId="552A56BA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3354243" w14:textId="502A3105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1D3BC0F6" w14:textId="1B61BDF6" w:rsidR="00703376" w:rsidRPr="00000E94" w:rsidRDefault="00703376" w:rsidP="007033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B553BE" w:rsidRPr="00000E94" w14:paraId="65BE59E1" w14:textId="77777777" w:rsidTr="00703376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AA3A2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3</w:t>
            </w:r>
          </w:p>
        </w:tc>
        <w:tc>
          <w:tcPr>
            <w:tcW w:w="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F94536B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8511A59" w14:textId="07193400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A6C8027" w14:textId="4C7329DF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F7D3E5F" w14:textId="7A54726B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2CE930F" w14:textId="34EE02B9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9EC8A68" w14:textId="3F3A6219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2867718" w14:textId="4296C950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B93C038" w14:textId="35EA1145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E41D86B" w14:textId="35A043FF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7F1863EC" w14:textId="7B5FF917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B553BE" w:rsidRPr="00000E94" w14:paraId="39A1CF17" w14:textId="77777777" w:rsidTr="00703376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B0466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4</w:t>
            </w:r>
          </w:p>
        </w:tc>
        <w:tc>
          <w:tcPr>
            <w:tcW w:w="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A3499F7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F037B90" w14:textId="61D263B6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3A80D32" w14:textId="6DC4CE3B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10EEE63" w14:textId="5BCB4CDB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4DC20C9" w14:textId="23875AEC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BE28A2D" w14:textId="194403B6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CDB9AF1" w14:textId="32A97878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FD3EB09" w14:textId="71D31851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FECB027" w14:textId="4DC922FE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362EB9FC" w14:textId="78DF0EE3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B553BE" w:rsidRPr="00000E94" w14:paraId="147B4AA8" w14:textId="77777777" w:rsidTr="00703376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27755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5</w:t>
            </w:r>
          </w:p>
        </w:tc>
        <w:tc>
          <w:tcPr>
            <w:tcW w:w="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0F8A06B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D2EE69C" w14:textId="7B67CE02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B51E249" w14:textId="1EDE9913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F62FA3D" w14:textId="7AB1677C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326C968" w14:textId="493F743F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2096D0E" w14:textId="288E5FEE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EA97680" w14:textId="7F569F07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633B9C2" w14:textId="1374AF84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96A163A" w14:textId="48915A61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55E3853D" w14:textId="72AE444D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B553BE" w:rsidRPr="00000E94" w14:paraId="7C63394B" w14:textId="77777777" w:rsidTr="00703376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BCC2C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6</w:t>
            </w:r>
          </w:p>
        </w:tc>
        <w:tc>
          <w:tcPr>
            <w:tcW w:w="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9049637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0039AD6" w14:textId="0225C847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558024C" w14:textId="34F075B3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C5CEF82" w14:textId="3D7D78A2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45D1629" w14:textId="69E70256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227E4C3" w14:textId="77B6A243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F7FB35A" w14:textId="0E12D03B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1106B78" w14:textId="474F71BC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DF7E164" w14:textId="04171DF8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498E8A7A" w14:textId="4D3DB978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B553BE" w:rsidRPr="00000E94" w14:paraId="5DA97C82" w14:textId="77777777" w:rsidTr="00703376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9DD53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7</w:t>
            </w:r>
          </w:p>
        </w:tc>
        <w:tc>
          <w:tcPr>
            <w:tcW w:w="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ACC5BFE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CF20AE0" w14:textId="46D1D7CE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C97E08F" w14:textId="69A9C4ED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98E95BB" w14:textId="36DC38D2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E130138" w14:textId="7A7B74FD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A22BCD4" w14:textId="689EAC1B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1B2D1AE" w14:textId="12395390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422D0B0" w14:textId="1CAE3ED5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6ACA68F" w14:textId="0568ABDB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87EA5BF" w14:textId="54169DB8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B553BE" w:rsidRPr="00000E94" w14:paraId="05FCE2E3" w14:textId="77777777" w:rsidTr="00703376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A6530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8</w:t>
            </w:r>
          </w:p>
        </w:tc>
        <w:tc>
          <w:tcPr>
            <w:tcW w:w="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1A8B3BB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0041035" w14:textId="56B8E784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6EEA415" w14:textId="4367509B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C19A9F2" w14:textId="3633A1E1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F998D78" w14:textId="3044D214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0D50571" w14:textId="287B49C4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73E9983" w14:textId="7E36EF96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7943226" w14:textId="30969BA0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B54A383" w14:textId="66408131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0911ABEA" w14:textId="19A0445D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B553BE" w:rsidRPr="00000E94" w14:paraId="64FF5257" w14:textId="77777777" w:rsidTr="00703376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8DEC1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9</w:t>
            </w:r>
          </w:p>
        </w:tc>
        <w:tc>
          <w:tcPr>
            <w:tcW w:w="6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0A6661B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AA80B67" w14:textId="14DA18B2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BCA2FFB" w14:textId="1DCB3546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69F878C" w14:textId="5E298C3F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11FFE1E" w14:textId="53603AE7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364B345" w14:textId="4D523615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93E26E5" w14:textId="7FA6281C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0670E50" w14:textId="39AFD30A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C9CD4D9" w14:textId="146535E7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079E751B" w14:textId="4A87C03B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B553BE" w:rsidRPr="00000E94" w14:paraId="3B482018" w14:textId="77777777" w:rsidTr="00703376">
        <w:trPr>
          <w:trHeight w:val="294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6C306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20</w:t>
            </w:r>
          </w:p>
        </w:tc>
        <w:tc>
          <w:tcPr>
            <w:tcW w:w="6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48749AD7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C6505E5" w14:textId="2757FED2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A9FE93A" w14:textId="669B8DB5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3C3110A" w14:textId="05159DA6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D718499" w14:textId="21D4F2B6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6F8C4DC" w14:textId="3C5E512F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0A51F9C" w14:textId="5C785701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9BA8EE6" w14:textId="3A7BF4EE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508BE55" w14:textId="2ADDB71A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4B7AA63C" w14:textId="4B3B90C6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</w:tbl>
    <w:p w14:paraId="5903F975" w14:textId="77777777" w:rsidR="00B553BE" w:rsidRDefault="00B553BE" w:rsidP="00B553BE">
      <w:pPr>
        <w:rPr>
          <w:b/>
          <w:bCs/>
          <w:sz w:val="28"/>
          <w:szCs w:val="28"/>
        </w:rPr>
      </w:pPr>
    </w:p>
    <w:p w14:paraId="0885D4F3" w14:textId="77777777" w:rsidR="00B553BE" w:rsidRDefault="00B553BE" w:rsidP="00B553BE">
      <w:pPr>
        <w:rPr>
          <w:b/>
          <w:bCs/>
          <w:sz w:val="28"/>
          <w:szCs w:val="28"/>
        </w:rPr>
      </w:pPr>
    </w:p>
    <w:p w14:paraId="114720C8" w14:textId="77777777" w:rsidR="00B553BE" w:rsidRDefault="00B553BE" w:rsidP="00B553BE">
      <w:pPr>
        <w:rPr>
          <w:b/>
          <w:bCs/>
          <w:sz w:val="28"/>
          <w:szCs w:val="28"/>
        </w:rPr>
      </w:pPr>
    </w:p>
    <w:p w14:paraId="70C15C77" w14:textId="77777777" w:rsidR="00B553BE" w:rsidRDefault="00B553BE" w:rsidP="00B553BE">
      <w:pPr>
        <w:rPr>
          <w:b/>
          <w:bCs/>
          <w:sz w:val="28"/>
          <w:szCs w:val="28"/>
        </w:rPr>
      </w:pPr>
    </w:p>
    <w:p w14:paraId="450529D5" w14:textId="77777777" w:rsidR="00B553BE" w:rsidRDefault="00B553BE" w:rsidP="00B553BE">
      <w:pPr>
        <w:rPr>
          <w:b/>
          <w:bCs/>
          <w:sz w:val="28"/>
          <w:szCs w:val="28"/>
        </w:rPr>
      </w:pPr>
    </w:p>
    <w:p w14:paraId="722299BB" w14:textId="77777777" w:rsidR="00B553BE" w:rsidRDefault="00B553BE" w:rsidP="00B553BE">
      <w:pPr>
        <w:rPr>
          <w:b/>
          <w:bCs/>
          <w:sz w:val="28"/>
          <w:szCs w:val="28"/>
        </w:rPr>
      </w:pPr>
    </w:p>
    <w:p w14:paraId="34709478" w14:textId="77777777" w:rsidR="00B553BE" w:rsidRDefault="00B553BE" w:rsidP="00B553BE">
      <w:pPr>
        <w:rPr>
          <w:b/>
          <w:bCs/>
          <w:sz w:val="28"/>
          <w:szCs w:val="28"/>
        </w:rPr>
      </w:pPr>
    </w:p>
    <w:p w14:paraId="5DFC8B0C" w14:textId="77777777" w:rsidR="00B553BE" w:rsidRDefault="00B553BE" w:rsidP="00B553BE">
      <w:pPr>
        <w:rPr>
          <w:b/>
          <w:bCs/>
          <w:sz w:val="28"/>
          <w:szCs w:val="28"/>
        </w:rPr>
      </w:pPr>
    </w:p>
    <w:p w14:paraId="3C6F21D4" w14:textId="77777777" w:rsidR="00B553BE" w:rsidRDefault="00B553BE" w:rsidP="00B553BE">
      <w:pPr>
        <w:rPr>
          <w:b/>
          <w:bCs/>
          <w:sz w:val="28"/>
          <w:szCs w:val="28"/>
        </w:rPr>
      </w:pPr>
    </w:p>
    <w:p w14:paraId="0E718D06" w14:textId="77777777" w:rsidR="00B553BE" w:rsidRPr="00000E94" w:rsidRDefault="00B553BE" w:rsidP="00B553BE">
      <w:pPr>
        <w:rPr>
          <w:b/>
          <w:bCs/>
          <w:sz w:val="28"/>
          <w:szCs w:val="28"/>
        </w:rPr>
      </w:pPr>
    </w:p>
    <w:p w14:paraId="353BCBD7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5207B479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  <w:r>
        <w:rPr>
          <w:b/>
          <w:bCs/>
          <w:i/>
          <w:iCs/>
          <w:sz w:val="28"/>
          <w:szCs w:val="28"/>
        </w:rPr>
        <w:lastRenderedPageBreak/>
        <w:t xml:space="preserve">Rutilus </w:t>
      </w:r>
      <w:proofErr w:type="spellStart"/>
      <w:r>
        <w:rPr>
          <w:b/>
          <w:bCs/>
          <w:i/>
          <w:iCs/>
          <w:sz w:val="28"/>
          <w:szCs w:val="28"/>
        </w:rPr>
        <w:t>rutilus</w:t>
      </w:r>
      <w:proofErr w:type="spellEnd"/>
      <w:r>
        <w:rPr>
          <w:b/>
          <w:bCs/>
          <w:i/>
          <w:iCs/>
          <w:sz w:val="28"/>
          <w:szCs w:val="28"/>
        </w:rPr>
        <w:t xml:space="preserve"> </w:t>
      </w:r>
    </w:p>
    <w:tbl>
      <w:tblPr>
        <w:tblW w:w="7505" w:type="dxa"/>
        <w:tblLook w:val="04A0" w:firstRow="1" w:lastRow="0" w:firstColumn="1" w:lastColumn="0" w:noHBand="0" w:noVBand="1"/>
      </w:tblPr>
      <w:tblGrid>
        <w:gridCol w:w="563"/>
        <w:gridCol w:w="607"/>
        <w:gridCol w:w="607"/>
        <w:gridCol w:w="716"/>
        <w:gridCol w:w="716"/>
        <w:gridCol w:w="716"/>
        <w:gridCol w:w="716"/>
        <w:gridCol w:w="716"/>
        <w:gridCol w:w="716"/>
        <w:gridCol w:w="716"/>
        <w:gridCol w:w="716"/>
      </w:tblGrid>
      <w:tr w:rsidR="00B553BE" w:rsidRPr="00000E94" w14:paraId="3C556072" w14:textId="77777777" w:rsidTr="00323990">
        <w:trPr>
          <w:trHeight w:val="294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356BC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166D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1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5347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2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920D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3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CC9A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4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D52F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5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507A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6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4171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7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862F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8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95C3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9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F27C4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10</w:t>
            </w:r>
          </w:p>
        </w:tc>
      </w:tr>
      <w:tr w:rsidR="00B553BE" w:rsidRPr="00000E94" w14:paraId="7D153CA1" w14:textId="77777777" w:rsidTr="00323990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1D1E0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</w:t>
            </w:r>
          </w:p>
        </w:tc>
        <w:tc>
          <w:tcPr>
            <w:tcW w:w="60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DBD5DC2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50</w:t>
            </w:r>
          </w:p>
        </w:tc>
        <w:tc>
          <w:tcPr>
            <w:tcW w:w="60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4C2BE16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68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E0306F8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2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52F1BAE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1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B45B5E9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C605AFF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78FE10B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5B95F3A" w14:textId="42DF2A37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3871435" w14:textId="2C03C444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401EEA74" w14:textId="6D273463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B553BE" w:rsidRPr="00000E94" w14:paraId="2A5D8FED" w14:textId="77777777" w:rsidTr="00323990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3DA2F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E9613EB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6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E86E5D9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82CC0FA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7F3F623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53662D9" w14:textId="03A79D69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27AF946" w14:textId="6AD87B90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2B9AF1F" w14:textId="1489CF77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880170C" w14:textId="4C957F01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5010F96" w14:textId="1CD4C05E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4BFBA5E" w14:textId="6615878A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B553BE" w:rsidRPr="00000E94" w14:paraId="1A5DB25B" w14:textId="77777777" w:rsidTr="00323990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74087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E23552F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7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C87B342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CF4B3E2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2A5B4D3" w14:textId="3920DC69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A16E6AE" w14:textId="702E3D48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B9C8DEF" w14:textId="33B05200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FFDD2CD" w14:textId="48305375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78CFF87" w14:textId="3F77ABAF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733BE08" w14:textId="095A7DE1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70DE02B" w14:textId="48349323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B553BE" w:rsidRPr="00000E94" w14:paraId="036BC25E" w14:textId="77777777" w:rsidTr="00323990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013A5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D4E5877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7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1A49790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25729FB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4F264A4" w14:textId="4C8F593A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20BB521" w14:textId="7D0B7BF3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6308CC2" w14:textId="3FC0C880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F9492D2" w14:textId="4DA7912B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1D1396F" w14:textId="2E89D9E4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2954B89" w14:textId="298E85F6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147FBC69" w14:textId="70B372F1" w:rsidR="00B553BE" w:rsidRPr="00000E94" w:rsidRDefault="005151BC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323990" w:rsidRPr="00000E94" w14:paraId="7A0ABEA4" w14:textId="77777777" w:rsidTr="00323990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C48CB" w14:textId="77777777" w:rsidR="00323990" w:rsidRPr="00000E94" w:rsidRDefault="00323990" w:rsidP="0032399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A5179DF" w14:textId="7777777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7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2BD4FF4" w14:textId="7777777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3B12BB7" w14:textId="1CE2EE9A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EE6F0C8" w14:textId="4A586023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CB018AC" w14:textId="6170AFC3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AAF6D9B" w14:textId="7CBC2AE3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70C952D" w14:textId="25C00963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8C385DD" w14:textId="2CFD29EC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FF330B2" w14:textId="71238FE1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3FA00C75" w14:textId="2E33EF82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323990" w:rsidRPr="00000E94" w14:paraId="2F92BF45" w14:textId="77777777" w:rsidTr="00323990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08721" w14:textId="77777777" w:rsidR="00323990" w:rsidRPr="00000E94" w:rsidRDefault="00323990" w:rsidP="0032399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B8C9FAF" w14:textId="7777777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CD6B3DF" w14:textId="7777777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3BF4DCD" w14:textId="6CF7B11E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D187882" w14:textId="2E198EB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ED3CE32" w14:textId="74A34BDB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E9A2C22" w14:textId="5D58F262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B9BD144" w14:textId="0D95ABFE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3B81164" w14:textId="475F6E1E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780148D" w14:textId="11B830B5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7A13C4A" w14:textId="1A373A3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323990" w:rsidRPr="00000E94" w14:paraId="7A36730E" w14:textId="77777777" w:rsidTr="00323990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0927C" w14:textId="77777777" w:rsidR="00323990" w:rsidRPr="00000E94" w:rsidRDefault="00323990" w:rsidP="0032399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5C05F6A" w14:textId="7777777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0191A1C" w14:textId="7777777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E0B6B48" w14:textId="2F39C50F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71F6B19" w14:textId="31A26F2A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B5C4B90" w14:textId="7C7B1A36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ECBB6F7" w14:textId="152AD0DE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83711E5" w14:textId="39FE0B90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3B67B40" w14:textId="5C423C93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AA2FFCC" w14:textId="408E7D03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4A3BFBC4" w14:textId="0CE6839A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323990" w:rsidRPr="00000E94" w14:paraId="70AB9BCC" w14:textId="77777777" w:rsidTr="00323990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8CCA9" w14:textId="77777777" w:rsidR="00323990" w:rsidRPr="00000E94" w:rsidRDefault="00323990" w:rsidP="0032399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F002A84" w14:textId="7777777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46BC97E" w14:textId="7777777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61DC1D0" w14:textId="583B7683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EA116A4" w14:textId="556B0F1C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4EE4F65" w14:textId="45703006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568A9E9" w14:textId="1F3AC236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B4B2FC7" w14:textId="2D13B045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E74C0DA" w14:textId="1FB14682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0176A0C" w14:textId="3DC9062E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7D4C3C20" w14:textId="423957C3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323990" w:rsidRPr="00000E94" w14:paraId="6E2E5FB6" w14:textId="77777777" w:rsidTr="00323990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4CAD6" w14:textId="77777777" w:rsidR="00323990" w:rsidRPr="00000E94" w:rsidRDefault="00323990" w:rsidP="0032399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B66329C" w14:textId="7777777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AB04D5C" w14:textId="7777777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894A63A" w14:textId="150C2D59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9B9D6D0" w14:textId="74FA024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972B7F0" w14:textId="5CAFE92E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1074BE1" w14:textId="5B460E29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FF6BA78" w14:textId="1A2AFEAA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75C9597" w14:textId="71B80AA0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5E38F67" w14:textId="11137075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3601628C" w14:textId="474406EE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323990" w:rsidRPr="00000E94" w14:paraId="61625754" w14:textId="77777777" w:rsidTr="00323990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AB491" w14:textId="77777777" w:rsidR="00323990" w:rsidRPr="00000E94" w:rsidRDefault="00323990" w:rsidP="0032399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F8DE470" w14:textId="7777777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1815449" w14:textId="7777777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98B45D1" w14:textId="25422B16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F023FD7" w14:textId="542A3C89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457D793" w14:textId="72226B36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8F5EC49" w14:textId="6D982FCB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D7663BD" w14:textId="61D2BB93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1DD44D8" w14:textId="0E9FC130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0A6DD9F" w14:textId="540D1E92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7C90FDB7" w14:textId="30A94914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323990" w:rsidRPr="00000E94" w14:paraId="3B2ED2BF" w14:textId="77777777" w:rsidTr="00323990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D297B" w14:textId="77777777" w:rsidR="00323990" w:rsidRPr="00000E94" w:rsidRDefault="00323990" w:rsidP="0032399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7ECFFBE" w14:textId="7777777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A1BEE5F" w14:textId="7777777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C947DE4" w14:textId="45480CEE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7AE6354" w14:textId="719B7AAF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8255CA3" w14:textId="4B3377FD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C5FD238" w14:textId="5C1CF766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310BBF6" w14:textId="21E250F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4078B88" w14:textId="40C3A340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080BEF8" w14:textId="2A49018E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062B036B" w14:textId="5A5088A1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323990" w:rsidRPr="00000E94" w14:paraId="02E0ED37" w14:textId="77777777" w:rsidTr="00323990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7D00B" w14:textId="77777777" w:rsidR="00323990" w:rsidRPr="00000E94" w:rsidRDefault="00323990" w:rsidP="0032399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9D4E3A0" w14:textId="7777777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72D62B7" w14:textId="7777777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330EE69" w14:textId="6D5433D8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736E327" w14:textId="4BF90EA9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FB4FAB4" w14:textId="192E15DC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D02AA51" w14:textId="3C3423A5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A4CB54D" w14:textId="68DD29AF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BD41693" w14:textId="7B2FD37A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272E9CE" w14:textId="0B76BC6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3D806CF6" w14:textId="0F0E9224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323990" w:rsidRPr="00000E94" w14:paraId="35F00AF0" w14:textId="77777777" w:rsidTr="00323990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91447" w14:textId="77777777" w:rsidR="00323990" w:rsidRPr="00000E94" w:rsidRDefault="00323990" w:rsidP="0032399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38B8B3D" w14:textId="7777777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B696A69" w14:textId="7777777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623FEC5" w14:textId="011CE68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DF1ABBE" w14:textId="24CF989E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B563D7E" w14:textId="74CC6224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681B75C" w14:textId="60FF1144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963FAD2" w14:textId="073D651C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B9A1F2F" w14:textId="4E31E551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2AB2031" w14:textId="3D502B63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29FEFB00" w14:textId="77A314FD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323990" w:rsidRPr="00000E94" w14:paraId="15E0A2BE" w14:textId="77777777" w:rsidTr="00323990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06E28" w14:textId="77777777" w:rsidR="00323990" w:rsidRPr="00000E94" w:rsidRDefault="00323990" w:rsidP="0032399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0EECD9F" w14:textId="7777777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453257B" w14:textId="7777777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4D1958F" w14:textId="566F119F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763596E" w14:textId="4C379EFD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96A9991" w14:textId="4F6A5616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99229E3" w14:textId="59EE6649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75DDDFB" w14:textId="32FD6A2C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719AAF7" w14:textId="07CCF364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EC0BC32" w14:textId="4E3DDAB8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13008450" w14:textId="3A8DECA6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323990" w:rsidRPr="00000E94" w14:paraId="1D2A9456" w14:textId="77777777" w:rsidTr="00323990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016E8" w14:textId="77777777" w:rsidR="00323990" w:rsidRPr="00000E94" w:rsidRDefault="00323990" w:rsidP="0032399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B0BB1D9" w14:textId="7777777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AB2BD6F" w14:textId="7777777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619F883" w14:textId="54EF3723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D5F5B02" w14:textId="63AEB666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E333604" w14:textId="2FC43769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DAC0C92" w14:textId="18C1AC34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C6B2410" w14:textId="40D60593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55370A7" w14:textId="4687215B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D156D4B" w14:textId="22115C3B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7A0E99AE" w14:textId="5E479E0D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323990" w:rsidRPr="00000E94" w14:paraId="6BAEADC4" w14:textId="77777777" w:rsidTr="00323990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95EEB" w14:textId="77777777" w:rsidR="00323990" w:rsidRPr="00000E94" w:rsidRDefault="00323990" w:rsidP="0032399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20B0F47" w14:textId="7777777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D55C937" w14:textId="7777777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F154C8D" w14:textId="2E1EB445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F269AA8" w14:textId="694414A3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7080C48" w14:textId="5A4C30DA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ACBD331" w14:textId="35C47BD5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871B8A5" w14:textId="2AD29835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DC57478" w14:textId="065AA389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B121A53" w14:textId="6B71154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1088D060" w14:textId="7646136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323990" w:rsidRPr="00000E94" w14:paraId="61BF3CF2" w14:textId="77777777" w:rsidTr="00323990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D2F91" w14:textId="77777777" w:rsidR="00323990" w:rsidRPr="00000E94" w:rsidRDefault="00323990" w:rsidP="0032399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7268ECA" w14:textId="7777777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D40AF4D" w14:textId="7777777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5920799" w14:textId="01755A59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E3A3E57" w14:textId="6EEE5252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B766D90" w14:textId="6E370523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95624F9" w14:textId="089ADF8A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8D5415F" w14:textId="6342ADB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83995FB" w14:textId="2FD5371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43B880F" w14:textId="5B84C3C2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2ADFAB66" w14:textId="10DD119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323990" w:rsidRPr="00000E94" w14:paraId="3E6046E0" w14:textId="77777777" w:rsidTr="00323990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20867" w14:textId="77777777" w:rsidR="00323990" w:rsidRPr="00000E94" w:rsidRDefault="00323990" w:rsidP="0032399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D590DE3" w14:textId="7777777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C76BFB1" w14:textId="7777777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2A4C2D7" w14:textId="33AAF526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5D38E45" w14:textId="57558DC0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005B093" w14:textId="140FD6D1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553EA7F" w14:textId="1F61AB4A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F57BD9D" w14:textId="50B188AF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41201B6" w14:textId="2D0E6A90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1D85625" w14:textId="2C622684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236D97AB" w14:textId="7440B07D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323990" w:rsidRPr="00000E94" w14:paraId="5E6C8687" w14:textId="77777777" w:rsidTr="00323990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BCB5B" w14:textId="77777777" w:rsidR="00323990" w:rsidRPr="00000E94" w:rsidRDefault="00323990" w:rsidP="0032399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4051C94" w14:textId="7777777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3262E48" w14:textId="7777777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ACA7C2A" w14:textId="30EF038C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50A2269" w14:textId="0205505C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0D6F71A" w14:textId="120B00E8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1D27BEE" w14:textId="540518FF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2E95158" w14:textId="357B8E35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BE28EC9" w14:textId="2D066502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D8C8B7D" w14:textId="4DC522A3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03D0056B" w14:textId="76089EA5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323990" w:rsidRPr="00000E94" w14:paraId="796417B4" w14:textId="77777777" w:rsidTr="00323990">
        <w:trPr>
          <w:trHeight w:val="294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1CCC7" w14:textId="77777777" w:rsidR="00323990" w:rsidRPr="00000E94" w:rsidRDefault="00323990" w:rsidP="0032399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2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CC998B4" w14:textId="7777777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CF403E2" w14:textId="77777777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845F4C8" w14:textId="7730BAAC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ECC63E9" w14:textId="7CCFDCFB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221D7E2" w14:textId="17BD14AE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763C4DA" w14:textId="604CF9F2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983D18A" w14:textId="7F069719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10A55A7" w14:textId="2FEF4BAD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484BC30" w14:textId="7CC51864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33345315" w14:textId="7A4E980E" w:rsidR="00323990" w:rsidRPr="00000E94" w:rsidRDefault="00323990" w:rsidP="003239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</w:tbl>
    <w:p w14:paraId="0FEE54BF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4535DCB5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3E60E3DF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2612ACDE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357E85BC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51DD42E8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305C8E4E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69CC1FDF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56EFB089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445461A5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7432C3AA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5A8950F5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  <w:proofErr w:type="spellStart"/>
      <w:r>
        <w:rPr>
          <w:b/>
          <w:bCs/>
          <w:i/>
          <w:iCs/>
          <w:sz w:val="28"/>
          <w:szCs w:val="28"/>
        </w:rPr>
        <w:lastRenderedPageBreak/>
        <w:t>Scardinius</w:t>
      </w:r>
      <w:proofErr w:type="spellEnd"/>
      <w:r>
        <w:rPr>
          <w:b/>
          <w:bCs/>
          <w:i/>
          <w:iCs/>
          <w:sz w:val="28"/>
          <w:szCs w:val="28"/>
        </w:rPr>
        <w:t xml:space="preserve"> erythrophthalmus </w:t>
      </w:r>
    </w:p>
    <w:tbl>
      <w:tblPr>
        <w:tblW w:w="7505" w:type="dxa"/>
        <w:tblLook w:val="04A0" w:firstRow="1" w:lastRow="0" w:firstColumn="1" w:lastColumn="0" w:noHBand="0" w:noVBand="1"/>
      </w:tblPr>
      <w:tblGrid>
        <w:gridCol w:w="563"/>
        <w:gridCol w:w="607"/>
        <w:gridCol w:w="607"/>
        <w:gridCol w:w="716"/>
        <w:gridCol w:w="716"/>
        <w:gridCol w:w="716"/>
        <w:gridCol w:w="716"/>
        <w:gridCol w:w="716"/>
        <w:gridCol w:w="716"/>
        <w:gridCol w:w="716"/>
        <w:gridCol w:w="716"/>
      </w:tblGrid>
      <w:tr w:rsidR="00B553BE" w:rsidRPr="00000E94" w14:paraId="58A75D0E" w14:textId="77777777" w:rsidTr="00631C04">
        <w:trPr>
          <w:trHeight w:val="294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BF1D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9BE6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1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6A4C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2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B1BC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3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7F1F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4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8B9E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5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37EA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6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EE3D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7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7904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8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8D02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9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D579F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10</w:t>
            </w:r>
          </w:p>
        </w:tc>
      </w:tr>
      <w:tr w:rsidR="00631C04" w:rsidRPr="00000E94" w14:paraId="0E9B1DB5" w14:textId="77777777" w:rsidTr="00631C0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9CA50" w14:textId="77777777" w:rsidR="00631C04" w:rsidRPr="00000E94" w:rsidRDefault="00631C04" w:rsidP="00631C0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</w:t>
            </w:r>
          </w:p>
        </w:tc>
        <w:tc>
          <w:tcPr>
            <w:tcW w:w="60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7C32BF1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7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5797DF6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0E23629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1449D08" w14:textId="0A797809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0492973" w14:textId="1FA81EB4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1C81032" w14:textId="3998258D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3222BE7" w14:textId="270263E9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0FAF94F" w14:textId="51690E29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73B34F8" w14:textId="31418EB3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356C162A" w14:textId="6054317C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631C04" w:rsidRPr="00000E94" w14:paraId="33E0A3CD" w14:textId="77777777" w:rsidTr="00631C0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F5110" w14:textId="77777777" w:rsidR="00631C04" w:rsidRPr="00000E94" w:rsidRDefault="00631C04" w:rsidP="00631C0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F65C85F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EC4E490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281527C" w14:textId="46F90F6F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64647B9" w14:textId="78F3281C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13A5488" w14:textId="4E1C8A85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5C9B474" w14:textId="3093EB1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61CB82F" w14:textId="0960498A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6D2A816" w14:textId="51C47BE4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A8712A2" w14:textId="7C25E174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0AE2A500" w14:textId="489E384D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631C04" w:rsidRPr="00000E94" w14:paraId="09EE22AA" w14:textId="77777777" w:rsidTr="00631C0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8CF28" w14:textId="77777777" w:rsidR="00631C04" w:rsidRPr="00000E94" w:rsidRDefault="00631C04" w:rsidP="00631C0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33009A6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4EEF029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D8019FA" w14:textId="1D65FF09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67177CB" w14:textId="2C7A15AD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A0D76C6" w14:textId="710567BB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1923D1C" w14:textId="1EB3D0AD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23F10F9" w14:textId="43B602C0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87AE3F8" w14:textId="2D9CCEC5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D886DD2" w14:textId="09D46833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55E9EB21" w14:textId="15C1270A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631C04" w:rsidRPr="00000E94" w14:paraId="44BB2C89" w14:textId="77777777" w:rsidTr="00631C0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486CA" w14:textId="77777777" w:rsidR="00631C04" w:rsidRPr="00000E94" w:rsidRDefault="00631C04" w:rsidP="00631C0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BA39B3F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E878BA3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104DE8E" w14:textId="0A3C5206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2DACE9F" w14:textId="54D34C19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F3565DA" w14:textId="356800C9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E914FF5" w14:textId="0E7EC169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7B55C45" w14:textId="2456E605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3A19D0E" w14:textId="39519DB1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A1301B2" w14:textId="369A505F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5634DACF" w14:textId="72C1FB25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631C04" w:rsidRPr="00000E94" w14:paraId="6C101E04" w14:textId="77777777" w:rsidTr="00631C0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86ED7" w14:textId="77777777" w:rsidR="00631C04" w:rsidRPr="00000E94" w:rsidRDefault="00631C04" w:rsidP="00631C0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7B11D99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0C95B37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7BCFE49" w14:textId="3F57C604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873FDED" w14:textId="4491BB2D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4E14AE9" w14:textId="4A4BC47B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2039001" w14:textId="1EA92C76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DB85B85" w14:textId="46F325A1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49BB92E" w14:textId="455938A5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51C1EF0" w14:textId="27DC88BD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72DB8F29" w14:textId="29B3099B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631C04" w:rsidRPr="00000E94" w14:paraId="7DDFEADA" w14:textId="77777777" w:rsidTr="00631C0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C5EB0" w14:textId="77777777" w:rsidR="00631C04" w:rsidRPr="00000E94" w:rsidRDefault="00631C04" w:rsidP="00631C0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FA95AAF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F08AFC2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B4B8A8E" w14:textId="78C53B9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C0F44C6" w14:textId="717CF995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0CE3BF1" w14:textId="586A7582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2DE687E" w14:textId="1331E70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95B5860" w14:textId="40422294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05A5A54" w14:textId="4E19928D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548214E" w14:textId="222B0CA0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1B32908B" w14:textId="7B3FCE6C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631C04" w:rsidRPr="00000E94" w14:paraId="7D50DA50" w14:textId="77777777" w:rsidTr="00631C0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19C8B" w14:textId="77777777" w:rsidR="00631C04" w:rsidRPr="00000E94" w:rsidRDefault="00631C04" w:rsidP="00631C0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A1F30F9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9A6AE4E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A79A4E7" w14:textId="5B783383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7B7FF19" w14:textId="596807E2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8C21902" w14:textId="27C95412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9461AAD" w14:textId="49B195A5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17A141F" w14:textId="2D88348A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362C8B9" w14:textId="05D3F9C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FBB246A" w14:textId="22D7A6A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7970F416" w14:textId="01164D82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631C04" w:rsidRPr="00000E94" w14:paraId="7E8D5D9B" w14:textId="77777777" w:rsidTr="00631C0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425AD" w14:textId="77777777" w:rsidR="00631C04" w:rsidRPr="00000E94" w:rsidRDefault="00631C04" w:rsidP="00631C0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2B62600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0DCCB22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16997DE" w14:textId="06678E50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AF3E230" w14:textId="7FDD0383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93915CE" w14:textId="178DD965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E065135" w14:textId="35267B2E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3664222" w14:textId="48FD6698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503F10F" w14:textId="3BC55FAB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343BD11" w14:textId="337BA3B4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48B90F50" w14:textId="335A5ED2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631C04" w:rsidRPr="00000E94" w14:paraId="1055ED97" w14:textId="77777777" w:rsidTr="00631C0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CF295" w14:textId="77777777" w:rsidR="00631C04" w:rsidRPr="00000E94" w:rsidRDefault="00631C04" w:rsidP="00631C0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302E790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17A6A4F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04D4139" w14:textId="2C185E28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ECC1076" w14:textId="38724A04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5A02FCC" w14:textId="55E995BD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D56700A" w14:textId="26FE64F1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814FBAF" w14:textId="48C71C85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808506E" w14:textId="5AFA3C38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20235FF" w14:textId="0D7ED3D0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9DE4DA7" w14:textId="265029D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631C04" w:rsidRPr="00000E94" w14:paraId="1B28869D" w14:textId="77777777" w:rsidTr="00631C0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87F3D" w14:textId="77777777" w:rsidR="00631C04" w:rsidRPr="00000E94" w:rsidRDefault="00631C04" w:rsidP="00631C0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E8628A4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BD2017C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28FA6B9" w14:textId="5718FABE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BFBD549" w14:textId="0071AB75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7320F55" w14:textId="4DB88679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6832A76" w14:textId="4BA4400D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100D101" w14:textId="0BEC205D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75EC891" w14:textId="78572EDF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A4114CE" w14:textId="07ADAA38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1DC7F5AC" w14:textId="252AD556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631C04" w:rsidRPr="00000E94" w14:paraId="25154E4F" w14:textId="77777777" w:rsidTr="00631C0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0FCED" w14:textId="77777777" w:rsidR="00631C04" w:rsidRPr="00000E94" w:rsidRDefault="00631C04" w:rsidP="00631C0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2B40806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FA48A0D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650CD39" w14:textId="353A7EF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4DDB588" w14:textId="7BE4599F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88A1A98" w14:textId="2F1A7D8D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52AFA2E" w14:textId="4DA7CF08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CCCA30E" w14:textId="539D48AD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19842F5" w14:textId="395A442D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94D4FA6" w14:textId="3F463C99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35F5784F" w14:textId="101ACA4F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631C04" w:rsidRPr="00000E94" w14:paraId="10827A33" w14:textId="77777777" w:rsidTr="00631C0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9FDD9" w14:textId="77777777" w:rsidR="00631C04" w:rsidRPr="00000E94" w:rsidRDefault="00631C04" w:rsidP="00631C0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63C3CCF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FF595E8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B84D4C6" w14:textId="0C643A5E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1E3948E" w14:textId="3CE026C6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2C7099E" w14:textId="6BB6FA9D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8C8B9F4" w14:textId="128A4BF2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792B162" w14:textId="5DAE8A0F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1AC0472" w14:textId="0F611E99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F336F64" w14:textId="6AC5AB2D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03453157" w14:textId="3878A175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631C04" w:rsidRPr="00000E94" w14:paraId="1C8FBBA5" w14:textId="77777777" w:rsidTr="00631C0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6B4B8" w14:textId="77777777" w:rsidR="00631C04" w:rsidRPr="00000E94" w:rsidRDefault="00631C04" w:rsidP="00631C0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89FDE8B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8296352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6D41F0D" w14:textId="09B09AEB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2B7FC88" w14:textId="7A013EA2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75FB9D5" w14:textId="75795F8F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E6904B6" w14:textId="4BD2D16E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DE675E8" w14:textId="69BAB5DC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D464389" w14:textId="321EA5B2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B99BB28" w14:textId="6BD5DACF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3ADC5F2" w14:textId="3242A3BD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631C04" w:rsidRPr="00000E94" w14:paraId="3B0577DE" w14:textId="77777777" w:rsidTr="00631C0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E5D8A" w14:textId="77777777" w:rsidR="00631C04" w:rsidRPr="00000E94" w:rsidRDefault="00631C04" w:rsidP="00631C0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4F7649B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1DB503E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5A254BC" w14:textId="5D8F6C71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F996DAA" w14:textId="5B825474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C10E387" w14:textId="337DC15C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EF5AAE7" w14:textId="2A7D8F8B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1AA394F" w14:textId="31C8E62A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A6559ED" w14:textId="4787005D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D37A4DA" w14:textId="4016FA6C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1ABC0B2D" w14:textId="13D30AF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631C04" w:rsidRPr="00000E94" w14:paraId="3868B77D" w14:textId="77777777" w:rsidTr="00631C0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4542B" w14:textId="77777777" w:rsidR="00631C04" w:rsidRPr="00000E94" w:rsidRDefault="00631C04" w:rsidP="00631C0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BADCB43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55BBAC8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B1964CC" w14:textId="60C6DAC1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83CAD4A" w14:textId="3185C1E3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AD0DF27" w14:textId="0C53420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A0DAAE5" w14:textId="5AF03725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961D0DB" w14:textId="75D1E69E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8964E34" w14:textId="7822BE55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9430943" w14:textId="7FA33E34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4BC75084" w14:textId="06D9EA39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631C04" w:rsidRPr="00000E94" w14:paraId="3E25C88B" w14:textId="77777777" w:rsidTr="00631C0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40097" w14:textId="77777777" w:rsidR="00631C04" w:rsidRPr="00000E94" w:rsidRDefault="00631C04" w:rsidP="00631C0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5A773F3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44181BFA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BF61278" w14:textId="2B1C0E63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A2F7ED4" w14:textId="7380A9BB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B2160F5" w14:textId="54CC2245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A917DF4" w14:textId="0C5609DC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A99E9A9" w14:textId="2EE2583C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DA5C126" w14:textId="40886A9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AEFB6F5" w14:textId="2FACCB0F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794A9AE9" w14:textId="1E08F7C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631C04" w:rsidRPr="00000E94" w14:paraId="6CA2F45E" w14:textId="77777777" w:rsidTr="00631C0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B458D" w14:textId="77777777" w:rsidR="00631C04" w:rsidRPr="00000E94" w:rsidRDefault="00631C04" w:rsidP="00631C0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BF80FE2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6862CE3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474EDDB" w14:textId="2CE54A4E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4D5F241" w14:textId="4AAD7E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EBB7FA7" w14:textId="3C72F076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A1D13EA" w14:textId="60CC332E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891E794" w14:textId="316E2203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06DDE01" w14:textId="63F9D47A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1EA798C" w14:textId="34725E0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B45B7A4" w14:textId="3E5B75D4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631C04" w:rsidRPr="00000E94" w14:paraId="1AC617C0" w14:textId="77777777" w:rsidTr="00631C0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59E07" w14:textId="77777777" w:rsidR="00631C04" w:rsidRPr="00000E94" w:rsidRDefault="00631C04" w:rsidP="00631C0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B0C5154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4298D4BD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C262C99" w14:textId="3E364484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F89F6E5" w14:textId="60434383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AD19F35" w14:textId="06A88724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6D5A34C" w14:textId="7D8FC3C8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CE67BCB" w14:textId="11A48EE9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127E4C7" w14:textId="55098460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2806B74" w14:textId="44EA7946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3A70DB7" w14:textId="693735BC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631C04" w:rsidRPr="00000E94" w14:paraId="6614BF33" w14:textId="77777777" w:rsidTr="00631C0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9D44D" w14:textId="77777777" w:rsidR="00631C04" w:rsidRPr="00000E94" w:rsidRDefault="00631C04" w:rsidP="00631C0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EA2669E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7476A4F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9C600EF" w14:textId="20FDAFDF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C1EBF6C" w14:textId="50B360B5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2A2499B" w14:textId="5B192E83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6EEA211" w14:textId="370404DA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BCC2917" w14:textId="5E6E4299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25112B3" w14:textId="146A2A70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B473178" w14:textId="14E7136A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2541BDA2" w14:textId="62B75AC0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631C04" w:rsidRPr="00000E94" w14:paraId="68B160FF" w14:textId="77777777" w:rsidTr="00631C04">
        <w:trPr>
          <w:trHeight w:val="294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7EF14" w14:textId="77777777" w:rsidR="00631C04" w:rsidRPr="00000E94" w:rsidRDefault="00631C04" w:rsidP="00631C0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2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69BAD27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4D4E97AB" w14:textId="77777777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B1D678A" w14:textId="5318882B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21A12F8" w14:textId="2FD036A9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D5674E9" w14:textId="2F39CBA0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8CFC6B1" w14:textId="20FBF83C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606490B" w14:textId="21B2EB7F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A2D158C" w14:textId="0EE239A4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EA05A93" w14:textId="39BDC36F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78BF9483" w14:textId="3E5D6401" w:rsidR="00631C04" w:rsidRPr="00000E94" w:rsidRDefault="00631C04" w:rsidP="0063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</w:tbl>
    <w:p w14:paraId="77E2F6C4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5921BF21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7EAE2DA0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7B194EC1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14EF373B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38268250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38621386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2593DB11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3447D76B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431FFF35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3D8E7E34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1E8C6497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  <w:r>
        <w:rPr>
          <w:b/>
          <w:bCs/>
          <w:i/>
          <w:iCs/>
          <w:sz w:val="28"/>
          <w:szCs w:val="28"/>
        </w:rPr>
        <w:lastRenderedPageBreak/>
        <w:t xml:space="preserve">Esox </w:t>
      </w:r>
      <w:proofErr w:type="spellStart"/>
      <w:r>
        <w:rPr>
          <w:b/>
          <w:bCs/>
          <w:i/>
          <w:iCs/>
          <w:sz w:val="28"/>
          <w:szCs w:val="28"/>
        </w:rPr>
        <w:t>lucius</w:t>
      </w:r>
      <w:proofErr w:type="spellEnd"/>
      <w:r>
        <w:rPr>
          <w:b/>
          <w:bCs/>
          <w:i/>
          <w:iCs/>
          <w:sz w:val="28"/>
          <w:szCs w:val="28"/>
        </w:rPr>
        <w:t xml:space="preserve"> </w:t>
      </w:r>
    </w:p>
    <w:tbl>
      <w:tblPr>
        <w:tblW w:w="7723" w:type="dxa"/>
        <w:tblLook w:val="04A0" w:firstRow="1" w:lastRow="0" w:firstColumn="1" w:lastColumn="0" w:noHBand="0" w:noVBand="1"/>
      </w:tblPr>
      <w:tblGrid>
        <w:gridCol w:w="563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</w:tblGrid>
      <w:tr w:rsidR="00B553BE" w:rsidRPr="00000E94" w14:paraId="325909FC" w14:textId="77777777" w:rsidTr="00F149F4">
        <w:trPr>
          <w:trHeight w:val="294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A437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7DA9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1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B8A0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2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B242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3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698B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4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ABA0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5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E074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6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BF59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7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80E3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8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7037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9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9A91A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10</w:t>
            </w:r>
          </w:p>
        </w:tc>
      </w:tr>
      <w:tr w:rsidR="00F149F4" w:rsidRPr="00000E94" w14:paraId="12FAFFBD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0E396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A87BF90" w14:textId="777777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50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4CD01DB" w14:textId="777777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71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7CD02DB" w14:textId="777777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5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EF34C4C" w14:textId="777777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3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6C2D70D" w14:textId="777777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BC0E696" w14:textId="777777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25AF2AA" w14:textId="34501920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61C4C6E" w14:textId="60D2F922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6AD0EA6" w14:textId="2B49FA1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0817C55C" w14:textId="7C5C70EB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0F9542CF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1BAAB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8D31721" w14:textId="777777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7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52AFAC5" w14:textId="777777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CE330BA" w14:textId="777777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2D1559E" w14:textId="168ACA5C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3CE6697" w14:textId="44310521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04280AD" w14:textId="0D6E861C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24F542C" w14:textId="1269288E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85D0855" w14:textId="72BE979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4157162" w14:textId="36E0BEF4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35AB8189" w14:textId="1517210B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52DBF835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0B119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3070B3D" w14:textId="777777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046E013" w14:textId="777777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A0F2C98" w14:textId="512E1BD8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32E8814" w14:textId="1FB2B3F2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B273E55" w14:textId="241E194A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B8F1F43" w14:textId="37138F9C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CAF4C1E" w14:textId="37948F1C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C0801A1" w14:textId="768392B2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A333229" w14:textId="78378B69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19184356" w14:textId="5459E3BC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310E32F2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DEB69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5CCF30A" w14:textId="777777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2947C95" w14:textId="03ED9A8E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57C3194" w14:textId="67A73375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886BF3F" w14:textId="5A41283F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463D4D6" w14:textId="153529F9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4E906CF" w14:textId="6629067C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AB710B5" w14:textId="1D5A368E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C08E3F8" w14:textId="75E2385D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C1E705E" w14:textId="4BADFAA1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76C9A6BA" w14:textId="55BBD31D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20D5EAD7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52DAF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5</w:t>
            </w: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F7635CB" w14:textId="777777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4FA6E75" w14:textId="699DE029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66C63CE" w14:textId="619EBB5C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73DC5DB" w14:textId="442154F1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7DC2B3D" w14:textId="04A4C9AE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473A458" w14:textId="7B9F10AE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3748E00" w14:textId="31B203D4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9785B29" w14:textId="45686009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94E0079" w14:textId="391A8549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0074EDDD" w14:textId="1C1DF3DE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715BABE2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EEC62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6</w:t>
            </w: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0DF4C5E" w14:textId="777777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181B5B9" w14:textId="4E7072E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825528D" w14:textId="31266E66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ADCA49E" w14:textId="2674A1CB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DA4207C" w14:textId="4DA3530A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C7EFBC7" w14:textId="0892822C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E8DED1E" w14:textId="3410915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5CE59FB" w14:textId="11EAE944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85EFA55" w14:textId="328F4EE5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3EB64401" w14:textId="2CE65EFE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0E5EA3C6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DEEEA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12383EA" w14:textId="0333688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A8879FB" w14:textId="00A644D1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0BC6116" w14:textId="006C838C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5E546BB" w14:textId="21F8CBAF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7D7678B" w14:textId="11CD5B69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DAC4A31" w14:textId="29E559D9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5A6F5AA" w14:textId="51CB8848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12B7FFC" w14:textId="6A0B7D7A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CD99887" w14:textId="1A797EFE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2BD2C70" w14:textId="06BC30F9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5BF41AA5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DA9A9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A22A438" w14:textId="7164307A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E02BA6E" w14:textId="68114C64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9B6EFBD" w14:textId="49141A36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A182782" w14:textId="28F0AE68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BB09E31" w14:textId="5028C70F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1B169F0" w14:textId="3366E3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E39CF23" w14:textId="3268C862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ACC5F55" w14:textId="315ED95D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D72361E" w14:textId="1C694890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192E8A6" w14:textId="4D5F310A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0062B6EE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F0CD3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C8BCF2C" w14:textId="253F4F99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A97A0A0" w14:textId="3152AE11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5FA0B92" w14:textId="4C8F3521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49A93D2" w14:textId="75D2B8A2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925801C" w14:textId="5C06B27D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EB07B13" w14:textId="268FE9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36E7DFE" w14:textId="5FE46BB3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0E436F1" w14:textId="23955A5A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E1C81D6" w14:textId="30724366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76ADB0C0" w14:textId="0253A6DE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34D10C81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081A1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249EE09" w14:textId="3F652D8E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93D8A64" w14:textId="12632129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8F2DDDF" w14:textId="7E51AB5B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83668B0" w14:textId="77AD4690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A5AF604" w14:textId="37FD6148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E9CB545" w14:textId="5A7B08F4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CE2EC49" w14:textId="2C554791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88F8CA7" w14:textId="568F368C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613BE3A" w14:textId="76DFF2B5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E75B5EC" w14:textId="22F29AF6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5D0217B9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98EBF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F462613" w14:textId="4E92526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12FAE4C" w14:textId="0AD6913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D3E7C23" w14:textId="28695BA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12D4573" w14:textId="7A9AB2FB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0CE147D" w14:textId="435998FE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CF4AC5D" w14:textId="79ABA66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1856B63" w14:textId="47353AB8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675A73C" w14:textId="74976471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A9D5C58" w14:textId="4E6A711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31EC9AF9" w14:textId="546C80A0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1A7945D4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5092C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D4DA537" w14:textId="5210C25A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6C80CB7" w14:textId="68716E18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39CAB3D" w14:textId="37380EFA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C620612" w14:textId="234A3735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78FC23E" w14:textId="0D58FE28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11BBF56" w14:textId="69BA1E9A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087EE8D" w14:textId="1AF548F3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9D78CC9" w14:textId="43511DA4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D40D4B5" w14:textId="66F36D6B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4B2D0DDA" w14:textId="221B9521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1EC93C78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8A37E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424EB91" w14:textId="62ED2404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76E0EDC" w14:textId="0C058093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43D116C" w14:textId="1DD7DFCF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5D22DAE" w14:textId="2A28831A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B2F570F" w14:textId="2AA8903B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22BB509" w14:textId="06F3D9A1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1CD0B42" w14:textId="5169AA98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235DFE1" w14:textId="050E8BBF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7DAB326" w14:textId="05611D38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2C178EAD" w14:textId="23135C83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3EE3EDB2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19539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8666614" w14:textId="4042C488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B66D3D9" w14:textId="5F4CDE18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2DA09B8" w14:textId="16BAF273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1B3A22C" w14:textId="55DBF681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3615304" w14:textId="14C529A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7BAA2E8" w14:textId="074416CE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E089232" w14:textId="55C78DAA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9DD6201" w14:textId="070EE7EE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D059208" w14:textId="10C5CEB8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59C03CA8" w14:textId="5D20DDD1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1BE323C8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29862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F3CD5D2" w14:textId="4FD8BA7E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BE3BA8B" w14:textId="24568CCB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A785DDC" w14:textId="46DF4F5F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6B5820A" w14:textId="6DB209CB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C4A6730" w14:textId="3480A970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D65870F" w14:textId="27DA364B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AFB3680" w14:textId="33504B78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2667D21" w14:textId="0D30D0D4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0DB3069" w14:textId="2C8132D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13DCE252" w14:textId="482C35BB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2A3D0254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067C6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2FA1902" w14:textId="61E02A04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F9E21CA" w14:textId="1DCA7C01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08327D8" w14:textId="3F249D4B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29C2B56" w14:textId="4202DEC6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C375FFA" w14:textId="5A9597DD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369E809" w14:textId="060AA0BC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0F7A8F7" w14:textId="02192F26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819E3C5" w14:textId="774935D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443E6D1" w14:textId="6F85E80C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0BFAA949" w14:textId="26160B69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023AE7D2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1BD3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A2B0FD1" w14:textId="105D900E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10ABE8A" w14:textId="01A42E8E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43C6B81" w14:textId="50F821F9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CF5169E" w14:textId="4F78FEDE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17194AC" w14:textId="0FCB5639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D616C44" w14:textId="47F5EAD1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D83481D" w14:textId="2ABF5D4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0727174" w14:textId="24FA4204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1773ECA" w14:textId="73D50F7D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46B0A872" w14:textId="19FA1819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0057577D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C24EE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0817670" w14:textId="518FA7F5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1A9651B" w14:textId="0A166E76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A987C0B" w14:textId="054290FB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6DBBDE3" w14:textId="28ACB2E8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7108C19" w14:textId="46D9E134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0DB84BB" w14:textId="5FCCD679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07FD846" w14:textId="2A443B80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3989CD8" w14:textId="46B5A854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0C5D2C6" w14:textId="311A49D4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2033DAA3" w14:textId="07482FC2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34686B90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419B2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B1A9FDA" w14:textId="41A2674D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7733C6B" w14:textId="5A6D060B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AE1C6FC" w14:textId="0D80BA59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29BA3E3" w14:textId="3BE7D406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7EB1C7F" w14:textId="57073AA0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1B11698" w14:textId="5F2F48BB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1BC929F" w14:textId="65F20DC6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A51A996" w14:textId="3CA38A5B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9E3D8CE" w14:textId="33401B0E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25010D50" w14:textId="5961E5B9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7D34089E" w14:textId="77777777" w:rsidTr="00F149F4">
        <w:trPr>
          <w:trHeight w:val="294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34151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2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31D7746" w14:textId="4F57BD5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C7590C5" w14:textId="5F7E904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53FB554" w14:textId="499A1525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81C103C" w14:textId="623A0A16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7A7BAE4" w14:textId="45A6FA9A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8B9A8A7" w14:textId="48041FD9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587D0C0" w14:textId="6E338F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6605DE4" w14:textId="4CBE8CF5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9FEF5AD" w14:textId="393BDB04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7523E5CE" w14:textId="6FF21480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</w:tbl>
    <w:p w14:paraId="503B8E1B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17C793A1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5E773797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1E9C8D39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76E296B9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6DBD414C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107EF7D3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71F60CD3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0756FD2E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2F3B915F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1B44C42D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3826C3F2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  <w:proofErr w:type="spellStart"/>
      <w:r>
        <w:rPr>
          <w:b/>
          <w:bCs/>
          <w:i/>
          <w:iCs/>
          <w:sz w:val="28"/>
          <w:szCs w:val="28"/>
        </w:rPr>
        <w:lastRenderedPageBreak/>
        <w:t>Gasterosteus</w:t>
      </w:r>
      <w:proofErr w:type="spellEnd"/>
      <w:r>
        <w:rPr>
          <w:b/>
          <w:bCs/>
          <w:i/>
          <w:iCs/>
          <w:sz w:val="28"/>
          <w:szCs w:val="28"/>
        </w:rPr>
        <w:t xml:space="preserve"> aculeatus </w:t>
      </w:r>
    </w:p>
    <w:tbl>
      <w:tblPr>
        <w:tblW w:w="7723" w:type="dxa"/>
        <w:tblLook w:val="04A0" w:firstRow="1" w:lastRow="0" w:firstColumn="1" w:lastColumn="0" w:noHBand="0" w:noVBand="1"/>
      </w:tblPr>
      <w:tblGrid>
        <w:gridCol w:w="563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</w:tblGrid>
      <w:tr w:rsidR="00B553BE" w:rsidRPr="00000E94" w14:paraId="17F85FA3" w14:textId="77777777" w:rsidTr="00F149F4">
        <w:trPr>
          <w:trHeight w:val="294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ED56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CE96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1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423B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2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C772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3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F3D7A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4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3BB9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5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1034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6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9F96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7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31B4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8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ABC07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9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C3920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10</w:t>
            </w:r>
          </w:p>
        </w:tc>
      </w:tr>
      <w:tr w:rsidR="00B553BE" w:rsidRPr="00000E94" w14:paraId="674410DA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9AFFB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D60F9C4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33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C5A95EA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46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A361750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59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82921B8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71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CFF5886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1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AF3EDDC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8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AF90150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2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DB44596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47DE5825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D966"/>
            <w:noWrap/>
            <w:vAlign w:val="bottom"/>
            <w:hideMark/>
          </w:tcPr>
          <w:p w14:paraId="37E85650" w14:textId="77777777" w:rsidR="00B553BE" w:rsidRPr="00000E94" w:rsidRDefault="00B553BE" w:rsidP="00801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</w:tr>
      <w:tr w:rsidR="00F149F4" w:rsidRPr="00000E94" w14:paraId="023E3692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77A93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6362B27" w14:textId="777777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4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7223129" w14:textId="777777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7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5C4E25D" w14:textId="777777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D2CD5EA" w14:textId="777777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C173A78" w14:textId="777777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22AB381" w14:textId="6C6AB1E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B35589E" w14:textId="41D94ABC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8958FDE" w14:textId="629F14F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CBD3C33" w14:textId="33E8DF79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22BB3071" w14:textId="1DB2CF16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3C754BC3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03883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444B949" w14:textId="777777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5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B84D8C6" w14:textId="777777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27CE0B3" w14:textId="777777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BC4F26B" w14:textId="5376BE13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D94BFF9" w14:textId="1741BD46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E9589C7" w14:textId="342CD092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9D3545D" w14:textId="5B94A67F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B5828AF" w14:textId="30E761B3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01DA48E" w14:textId="7442317D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C3EB366" w14:textId="5F900C6B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0D543AD7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84D7B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CF15920" w14:textId="777777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7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1F4FAC4" w14:textId="777777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E44F862" w14:textId="77A522D4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6F9B6DF" w14:textId="17F8C650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4E958D0" w14:textId="532E0C24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700E833" w14:textId="697ACA5C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8D8AEB0" w14:textId="1741445A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BB27EB0" w14:textId="02F5AB80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9B2FD3A" w14:textId="75558AC3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12A98B5D" w14:textId="7B37031E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135151FD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20B97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363969F" w14:textId="777777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E96017D" w14:textId="777777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BC40D4D" w14:textId="229FAA55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B3F043B" w14:textId="20AE3509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B9253A7" w14:textId="558FCE95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7A01032" w14:textId="3EF3013C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29A48E5" w14:textId="42A40D1B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3EB676A" w14:textId="12A8DAC5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8EB0866" w14:textId="32B6BE4D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BAE286A" w14:textId="0B9E4EBA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000A1593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3048B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19213BA" w14:textId="777777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C0B8821" w14:textId="0DC84A8E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17257B7" w14:textId="2F2906EA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A9BFFE3" w14:textId="5E6BC2C0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DB4A3B2" w14:textId="17EAADEC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5F8C3CD" w14:textId="3E2DBBB3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37C44AC" w14:textId="72F74945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16352F9" w14:textId="34AE9EA5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A730827" w14:textId="318F0B6E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A0C9702" w14:textId="06AF875E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0E7FFCB8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A66D2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4774588" w14:textId="777777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EB33F36" w14:textId="7CD2F410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D8CB510" w14:textId="01E00C0A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A0AF45E" w14:textId="5E9FAD38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14D6D8C" w14:textId="5B13D05A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27084EC" w14:textId="325807A1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1A8559B" w14:textId="2F68D628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1E90F87" w14:textId="06A20891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50556F4" w14:textId="5FEC2922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28E5AF3A" w14:textId="5C924055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500B473C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EDE9B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8</w:t>
            </w: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87ED040" w14:textId="777777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4080F54" w14:textId="2AF6D50D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440C875" w14:textId="00BF62AF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456FA29" w14:textId="3CE82773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7C7BF93" w14:textId="3DCB8D5A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50D4B95" w14:textId="5CF0DA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A198386" w14:textId="738F9D75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FD770D6" w14:textId="625FC6FB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710B4AE" w14:textId="2858F2BD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06F0697B" w14:textId="79EC7763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248F28D6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8A170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9</w:t>
            </w: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5161AF4" w14:textId="777777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C14F79A" w14:textId="2D1C7482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B6BBD8A" w14:textId="39286CB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F5334DE" w14:textId="3C8F3861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6200B67" w14:textId="15744075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66257B1" w14:textId="5FDD422E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5CB0303" w14:textId="3BF4CAE5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83F382C" w14:textId="7DD5FE5A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C5ABEA9" w14:textId="2BA45B9E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0512898" w14:textId="5FF93DDC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6A061EC9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E5683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0</w:t>
            </w: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DE99EFA" w14:textId="777777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684D048" w14:textId="2CBC00E5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03756D7" w14:textId="6420C6C1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60B332C" w14:textId="37B61B9B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6B6FA3F" w14:textId="24C594DC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4AB25DF" w14:textId="70AA71FA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4D88D78" w14:textId="109DD659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2B7E394" w14:textId="1035271B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3A253F8" w14:textId="7BA0B49D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57C3B91" w14:textId="63570D6C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3AFC6F0B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8018E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1</w:t>
            </w: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4C053B8" w14:textId="7777777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15876FC" w14:textId="3EA71940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9D983C8" w14:textId="7CA7D1E5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8A14827" w14:textId="34B3226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E59D85B" w14:textId="256612FD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7CE133F" w14:textId="27ADA1F5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7C518DA" w14:textId="48BFC2B1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F57292E" w14:textId="3E35D69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DD39637" w14:textId="7972F87A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793680E9" w14:textId="5ACAB19F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1BF960C9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CD157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537B001" w14:textId="3872A334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467CF17" w14:textId="663E9462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D805139" w14:textId="729845AD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EB8F22D" w14:textId="1B11963D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82F9152" w14:textId="58DE251D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3E6E30F" w14:textId="64D519C1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BA1A259" w14:textId="56020A8A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2DDF962" w14:textId="711253DB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8B528A0" w14:textId="036543D4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8E45E0F" w14:textId="7FE4715D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40BBC961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2B1BF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769C51B" w14:textId="513FCA1C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FBB52AE" w14:textId="151B0E4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05FCE0D" w14:textId="67437F69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670B7D8" w14:textId="5CC4E999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D499B42" w14:textId="54297E33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BD5F8E2" w14:textId="353697AF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AB9E1FF" w14:textId="00E307EE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81FE30F" w14:textId="2F3BA509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A566DBE" w14:textId="44B4A4CE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10BD142D" w14:textId="220C2CF4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219E9FB3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96F91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3AA0C01" w14:textId="587B4C2C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D9B65CB" w14:textId="09DB9315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D9CF816" w14:textId="52E73B99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9E62793" w14:textId="18DCA941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D892C77" w14:textId="4F5B9B7D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27B80A9" w14:textId="3AE6BE79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703AC69" w14:textId="6BB7EE6A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2FA09E5" w14:textId="2CCB2174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D5A502F" w14:textId="3284F578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3CC30B8B" w14:textId="27EF099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3D89EC5A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16573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C7DDB4B" w14:textId="468280F3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352C961" w14:textId="7F19FAAE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A044EE7" w14:textId="4625EDAA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253C465" w14:textId="0D5EAF90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2A22451" w14:textId="03DBB2C2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1581829" w14:textId="34C6D25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BA3A37B" w14:textId="2F964008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FC35D34" w14:textId="0C83CCBF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4DB8495" w14:textId="723731A6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47A2929" w14:textId="135A3DE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0C1BE17D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D0618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31FB8EA" w14:textId="5890BFB2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3059597" w14:textId="3D483433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8489E9E" w14:textId="35669589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4F9E84B" w14:textId="3DF75AB3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251575F" w14:textId="4645E224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5918DFD" w14:textId="07B76CD1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C00D868" w14:textId="0F3C24BC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77B0226" w14:textId="44F09D42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50E22A7" w14:textId="3AE23B08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7A543901" w14:textId="483302FA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62F638D0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63148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6BD6BD4" w14:textId="4AC84795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BDE613B" w14:textId="3EB9381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D44FDA3" w14:textId="210CEF4D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AC30A96" w14:textId="610FC9D9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77A1B6C" w14:textId="0B1A66C1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27ACCB0" w14:textId="75ECEB23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C0B363C" w14:textId="799C8828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52C5B6A" w14:textId="436056AB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1BBAD27" w14:textId="5C7FDE5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07EE7B20" w14:textId="796AD391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1F44AA22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E7AA0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9E317A7" w14:textId="3E50E396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80F3F1B" w14:textId="36D0F571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BF4B5B0" w14:textId="77FE7FE3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5EB1AB3" w14:textId="52BDAD8D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76BFEF2" w14:textId="179695B9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520736B" w14:textId="58AC5B1F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8F879C2" w14:textId="4BCB587F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F63CF90" w14:textId="7E56C043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31E70C0" w14:textId="5A2F9B62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41D83A62" w14:textId="24A8D433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7E23077D" w14:textId="77777777" w:rsidTr="00F149F4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F8D61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91F9077" w14:textId="10E694C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AF5F0FC" w14:textId="3774C78C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82ABF87" w14:textId="356574A2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B02588F" w14:textId="58235DD2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40C60D5" w14:textId="3FB09F13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9EBA105" w14:textId="4E1377C7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F8D2E42" w14:textId="46CD3789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634741E" w14:textId="0F3FBD80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5576A14" w14:textId="3A0C7E26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58D7088" w14:textId="022AA3AB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F149F4" w:rsidRPr="00000E94" w14:paraId="3AF1D186" w14:textId="77777777" w:rsidTr="00F149F4">
        <w:trPr>
          <w:trHeight w:val="294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350CE" w14:textId="77777777" w:rsidR="00F149F4" w:rsidRPr="00000E94" w:rsidRDefault="00F149F4" w:rsidP="00F149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2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B9FB531" w14:textId="70D17CAC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8F70825" w14:textId="76FB85E5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8004A22" w14:textId="59A866E2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E28DA42" w14:textId="3CED9F51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04A0300" w14:textId="100992BB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261D57F" w14:textId="1A9D1C78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E4808FA" w14:textId="4BDF8012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C8D6698" w14:textId="5308F0F6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7A5A4DE" w14:textId="38C7AAD3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38B2B5B6" w14:textId="63F9AC80" w:rsidR="00F149F4" w:rsidRPr="00000E94" w:rsidRDefault="00F149F4" w:rsidP="00F149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</w:tbl>
    <w:p w14:paraId="69FFC351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13F4D8C3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332C7E9E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4D023BB4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69B94D18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04CF705B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25161659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5B640C27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28331A5F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4B877F0F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28224668" w14:textId="77777777" w:rsidR="00B553BE" w:rsidRDefault="00B553BE" w:rsidP="00B553BE">
      <w:pPr>
        <w:rPr>
          <w:b/>
          <w:bCs/>
          <w:i/>
          <w:iCs/>
          <w:sz w:val="28"/>
          <w:szCs w:val="28"/>
        </w:rPr>
      </w:pPr>
    </w:p>
    <w:p w14:paraId="45F3C318" w14:textId="77777777" w:rsidR="00B553BE" w:rsidRPr="00000E94" w:rsidRDefault="00B553BE" w:rsidP="00B553BE">
      <w:pPr>
        <w:rPr>
          <w:b/>
          <w:bCs/>
          <w:i/>
          <w:iCs/>
          <w:sz w:val="28"/>
          <w:szCs w:val="28"/>
        </w:rPr>
      </w:pPr>
      <w:proofErr w:type="spellStart"/>
      <w:r>
        <w:rPr>
          <w:b/>
          <w:bCs/>
          <w:i/>
          <w:iCs/>
          <w:sz w:val="28"/>
          <w:szCs w:val="28"/>
        </w:rPr>
        <w:lastRenderedPageBreak/>
        <w:t>Pungitius</w:t>
      </w:r>
      <w:proofErr w:type="spellEnd"/>
      <w:r>
        <w:rPr>
          <w:b/>
          <w:bCs/>
          <w:i/>
          <w:iCs/>
          <w:sz w:val="28"/>
          <w:szCs w:val="28"/>
        </w:rPr>
        <w:t xml:space="preserve"> </w:t>
      </w:r>
      <w:proofErr w:type="spellStart"/>
      <w:r>
        <w:rPr>
          <w:b/>
          <w:bCs/>
          <w:i/>
          <w:iCs/>
          <w:sz w:val="28"/>
          <w:szCs w:val="28"/>
        </w:rPr>
        <w:t>pungitius</w:t>
      </w:r>
      <w:proofErr w:type="spellEnd"/>
      <w:r>
        <w:rPr>
          <w:b/>
          <w:bCs/>
          <w:i/>
          <w:iCs/>
          <w:sz w:val="28"/>
          <w:szCs w:val="28"/>
        </w:rPr>
        <w:t xml:space="preserve"> </w:t>
      </w:r>
    </w:p>
    <w:tbl>
      <w:tblPr>
        <w:tblW w:w="7396" w:type="dxa"/>
        <w:tblLook w:val="04A0" w:firstRow="1" w:lastRow="0" w:firstColumn="1" w:lastColumn="0" w:noHBand="0" w:noVBand="1"/>
      </w:tblPr>
      <w:tblGrid>
        <w:gridCol w:w="563"/>
        <w:gridCol w:w="607"/>
        <w:gridCol w:w="607"/>
        <w:gridCol w:w="607"/>
        <w:gridCol w:w="716"/>
        <w:gridCol w:w="716"/>
        <w:gridCol w:w="716"/>
        <w:gridCol w:w="716"/>
        <w:gridCol w:w="716"/>
        <w:gridCol w:w="716"/>
        <w:gridCol w:w="716"/>
      </w:tblGrid>
      <w:tr w:rsidR="00B553BE" w:rsidRPr="00000E94" w14:paraId="17227A05" w14:textId="77777777" w:rsidTr="00D919F2">
        <w:trPr>
          <w:trHeight w:val="294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5C37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846B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1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DFED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2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65E2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3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6054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4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2618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5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4DAB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6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88FD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7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3305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8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09E1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9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7DC604" w14:textId="77777777" w:rsidR="00B553BE" w:rsidRPr="00000E94" w:rsidRDefault="00B553BE" w:rsidP="008019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10</w:t>
            </w:r>
          </w:p>
        </w:tc>
      </w:tr>
      <w:tr w:rsidR="00D919F2" w:rsidRPr="00000E94" w14:paraId="040A84DA" w14:textId="77777777" w:rsidTr="00D919F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FE151" w14:textId="77777777" w:rsidR="00D919F2" w:rsidRPr="00000E94" w:rsidRDefault="00D919F2" w:rsidP="00D919F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</w:t>
            </w:r>
          </w:p>
        </w:tc>
        <w:tc>
          <w:tcPr>
            <w:tcW w:w="60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663AF8E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30</w:t>
            </w:r>
          </w:p>
        </w:tc>
        <w:tc>
          <w:tcPr>
            <w:tcW w:w="60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95286DF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45</w:t>
            </w:r>
          </w:p>
        </w:tc>
        <w:tc>
          <w:tcPr>
            <w:tcW w:w="60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E0CD9E6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61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E1031F0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76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E586E73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6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191F656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2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7A422CD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6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ED7D8FC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9ABEC1B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238D6FE6" w14:textId="4B966E6E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D919F2" w:rsidRPr="00000E94" w14:paraId="0D1FBFB0" w14:textId="77777777" w:rsidTr="00D919F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75ED0" w14:textId="77777777" w:rsidR="00D919F2" w:rsidRPr="00000E94" w:rsidRDefault="00D919F2" w:rsidP="00D919F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41D0D35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4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9907436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6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5C6F9D0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D6A4AE6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1C82515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6437410" w14:textId="606932D3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4C8770F" w14:textId="40AA75A6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98C4DD8" w14:textId="7BE17D5E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69337AC" w14:textId="780E0283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08CBCA62" w14:textId="62A817A2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D919F2" w:rsidRPr="00000E94" w14:paraId="46A94013" w14:textId="77777777" w:rsidTr="00D919F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96B40" w14:textId="77777777" w:rsidR="00D919F2" w:rsidRPr="00000E94" w:rsidRDefault="00D919F2" w:rsidP="00D919F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2644574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4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BC92664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ED2AD76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3555E43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D0DF45F" w14:textId="330E1ED4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B64DE06" w14:textId="7997AAD4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7A639D1" w14:textId="654FEB1F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F04ABCB" w14:textId="6E1953DC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13F4C4F" w14:textId="5D22D2CA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345F4A11" w14:textId="65BD0A3A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D919F2" w:rsidRPr="00000E94" w14:paraId="605493C8" w14:textId="77777777" w:rsidTr="00D919F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BE0D5" w14:textId="77777777" w:rsidR="00D919F2" w:rsidRPr="00000E94" w:rsidRDefault="00D919F2" w:rsidP="00D919F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0BD339A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5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5718E30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0688901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55C9C5F" w14:textId="00C05285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CE7940C" w14:textId="10ABE603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B27584A" w14:textId="7D7B0306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F72F71C" w14:textId="12A84F52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87EBA1F" w14:textId="033A667B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0B72601" w14:textId="55319F96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D39E008" w14:textId="5B897784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D919F2" w:rsidRPr="00000E94" w14:paraId="4EBE3C3C" w14:textId="77777777" w:rsidTr="00D919F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649AE" w14:textId="77777777" w:rsidR="00D919F2" w:rsidRPr="00000E94" w:rsidRDefault="00D919F2" w:rsidP="00D919F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73572E1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5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884CCF8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9B83EE1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C511016" w14:textId="761F021A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CE2E75E" w14:textId="0F426149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7D2F704" w14:textId="502F4E63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35AFD37" w14:textId="24252A84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4B0F9A1" w14:textId="739A85BF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4655660" w14:textId="36D34B78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1EAF8641" w14:textId="08DD505F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D919F2" w:rsidRPr="00000E94" w14:paraId="257D6833" w14:textId="77777777" w:rsidTr="00D919F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9B4B7" w14:textId="77777777" w:rsidR="00D919F2" w:rsidRPr="00000E94" w:rsidRDefault="00D919F2" w:rsidP="00D919F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C36D867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5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F18AE14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0DAF3C2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AC61FAF" w14:textId="7B46D5BA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DBA5DFB" w14:textId="0C3ACF66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1B4451E" w14:textId="1428C9C2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BCC6F10" w14:textId="16B005AA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CCD6026" w14:textId="2494F24B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DEE7982" w14:textId="428909AA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30B832B0" w14:textId="4B3424F9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D919F2" w:rsidRPr="00000E94" w14:paraId="133DC1B9" w14:textId="77777777" w:rsidTr="00D919F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33355" w14:textId="77777777" w:rsidR="00D919F2" w:rsidRPr="00000E94" w:rsidRDefault="00D919F2" w:rsidP="00D919F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6A536AC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5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B2F2273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A4977EF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F8AE3B7" w14:textId="557C167F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E4EBFCA" w14:textId="55EC6A96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E20A032" w14:textId="4DA41CE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4AE62B9" w14:textId="0989BBCC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10E34C4" w14:textId="1A516D61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90B09B6" w14:textId="19E3B914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77806208" w14:textId="3E5119B4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D919F2" w:rsidRPr="00000E94" w14:paraId="4550BF93" w14:textId="77777777" w:rsidTr="00D919F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D9094" w14:textId="77777777" w:rsidR="00D919F2" w:rsidRPr="00000E94" w:rsidRDefault="00D919F2" w:rsidP="00D919F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BE0445A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5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5AAE837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89B76AD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F248585" w14:textId="57D57C06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722FB68" w14:textId="1376EDCE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413B88B" w14:textId="5DCBE160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39B9EB0" w14:textId="08F789B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42398E1" w14:textId="6FB8D2D8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4ACF2DE" w14:textId="0EB9EBE0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49EDDD54" w14:textId="7F9E1E99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D919F2" w:rsidRPr="00000E94" w14:paraId="3E7817FE" w14:textId="77777777" w:rsidTr="00D919F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23EFF" w14:textId="77777777" w:rsidR="00D919F2" w:rsidRPr="00000E94" w:rsidRDefault="00D919F2" w:rsidP="00D919F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DC79940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5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D4EF335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8D5129E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138137C" w14:textId="1D24BE2E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F505EF4" w14:textId="216DC03F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957877E" w14:textId="41A8D29D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DF59FDF" w14:textId="3A143DE1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3032991" w14:textId="70476B0B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B5E8DBF" w14:textId="4ED8786B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3570ABB5" w14:textId="7EB4EA4E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D919F2" w:rsidRPr="00000E94" w14:paraId="4CB57BB3" w14:textId="77777777" w:rsidTr="00D919F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D51ED" w14:textId="77777777" w:rsidR="00D919F2" w:rsidRPr="00000E94" w:rsidRDefault="00D919F2" w:rsidP="00D919F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B7CC517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5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CA1F4F3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C3ECFD7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0B84278" w14:textId="3CAE906B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7DAEDDA" w14:textId="349F75A2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4E3B290" w14:textId="4F56DC3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E462D82" w14:textId="22E420B4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54C9CFC" w14:textId="114EFF1C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72F3156" w14:textId="1F253C3C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38847627" w14:textId="6164A57A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D919F2" w:rsidRPr="00000E94" w14:paraId="504932DF" w14:textId="77777777" w:rsidTr="00D919F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77172" w14:textId="77777777" w:rsidR="00D919F2" w:rsidRPr="00000E94" w:rsidRDefault="00D919F2" w:rsidP="00D919F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AA80013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5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A17B4B0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A7BB154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64EEB35" w14:textId="78473AE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CA24EA8" w14:textId="59BB598F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9B06D5C" w14:textId="38F3E32F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0600C3B" w14:textId="08E2CB59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FC21AEA" w14:textId="2E5510FA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48F3091" w14:textId="1214C300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2446EEF0" w14:textId="561EEA25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D919F2" w:rsidRPr="00000E94" w14:paraId="509CD4CD" w14:textId="77777777" w:rsidTr="00D919F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16C01" w14:textId="77777777" w:rsidR="00D919F2" w:rsidRPr="00000E94" w:rsidRDefault="00D919F2" w:rsidP="00D919F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A0937C8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5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EADD032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D18CE27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BA98CA6" w14:textId="33BD7BF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285BE62" w14:textId="2B7490C8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FE575AA" w14:textId="70000734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0DFE036" w14:textId="368621BE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7A94F36" w14:textId="0DA55E82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5508B0E" w14:textId="2B28B7BB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0DF37A05" w14:textId="00818589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D919F2" w:rsidRPr="00000E94" w14:paraId="59DDE1BB" w14:textId="77777777" w:rsidTr="00D919F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CA526" w14:textId="77777777" w:rsidR="00D919F2" w:rsidRPr="00000E94" w:rsidRDefault="00D919F2" w:rsidP="00D919F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3787321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5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EE5880A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6A0B350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E0BC912" w14:textId="238E0CEB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52D9C8B" w14:textId="56EC78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1DB54A4" w14:textId="61332AEF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64AF0BE" w14:textId="22BC81BE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40288B5" w14:textId="475C8AD8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0435FDF" w14:textId="026E62B5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23C1B8DE" w14:textId="68CA0C40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D919F2" w:rsidRPr="00000E94" w14:paraId="30350D84" w14:textId="77777777" w:rsidTr="00D919F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9AEE8" w14:textId="77777777" w:rsidR="00D919F2" w:rsidRPr="00000E94" w:rsidRDefault="00D919F2" w:rsidP="00D919F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A27CA4E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5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388EBDF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6CDCC89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02C8DCC" w14:textId="2EFAE051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8487F69" w14:textId="63E1C210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04CB0BF" w14:textId="0AFABC88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92549D5" w14:textId="5EF70E38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68E3DED" w14:textId="04547274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9EAAD39" w14:textId="35F5C11C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3B0454C6" w14:textId="4324F906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D919F2" w:rsidRPr="00000E94" w14:paraId="17C117E9" w14:textId="77777777" w:rsidTr="00D919F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455C5" w14:textId="77777777" w:rsidR="00D919F2" w:rsidRPr="00000E94" w:rsidRDefault="00D919F2" w:rsidP="00D919F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46B5816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5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51EFEAA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11C7BDA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CC82799" w14:textId="427A68BC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5A3E46A" w14:textId="35B30990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B7E6317" w14:textId="225622E0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AAC461E" w14:textId="46080943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E0AC1CB" w14:textId="7892AE01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DB95ADF" w14:textId="270EDC61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1ADFD37D" w14:textId="463CA3F4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D919F2" w:rsidRPr="00000E94" w14:paraId="61DADDB9" w14:textId="77777777" w:rsidTr="00D919F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F13A5" w14:textId="77777777" w:rsidR="00D919F2" w:rsidRPr="00000E94" w:rsidRDefault="00D919F2" w:rsidP="00D919F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E617E26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5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D317683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D9C390F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D45DA80" w14:textId="59B06102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BDC497A" w14:textId="6458E6D6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CFB9328" w14:textId="300CFFF5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A492418" w14:textId="6BA98FC4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2FAA042" w14:textId="2A8BBA53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3E2E16A" w14:textId="073A33BD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71EE6663" w14:textId="408CB104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D919F2" w:rsidRPr="00000E94" w14:paraId="7CEFD2A5" w14:textId="77777777" w:rsidTr="00D919F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8E27E" w14:textId="77777777" w:rsidR="00D919F2" w:rsidRPr="00000E94" w:rsidRDefault="00D919F2" w:rsidP="00D919F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C95BEE9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5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7C9C0E5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1F9D947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911223A" w14:textId="0C10D953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15AF612" w14:textId="7F32C6CB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99EE9B5" w14:textId="02040418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0787E13" w14:textId="65D89384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9897705" w14:textId="56DA214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9A7C5AB" w14:textId="4D07060E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4571C91" w14:textId="49BB89F2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D919F2" w:rsidRPr="00000E94" w14:paraId="5381CF57" w14:textId="77777777" w:rsidTr="00D919F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0FA55" w14:textId="77777777" w:rsidR="00D919F2" w:rsidRPr="00000E94" w:rsidRDefault="00D919F2" w:rsidP="00D919F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440420E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5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032EF40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D112DC4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7155E90" w14:textId="543D2899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9D9BA84" w14:textId="68EDB702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0D52B9F" w14:textId="518EA3D8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CF77284" w14:textId="24399D3D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BF10040" w14:textId="5198CB8B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7A39055" w14:textId="4BF75748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08E4FB1A" w14:textId="1F8341A3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D919F2" w:rsidRPr="00000E94" w14:paraId="7EB64733" w14:textId="77777777" w:rsidTr="00D919F2">
        <w:trPr>
          <w:trHeight w:val="288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C0D9B" w14:textId="77777777" w:rsidR="00D919F2" w:rsidRPr="00000E94" w:rsidRDefault="00D919F2" w:rsidP="00D919F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1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1A2B459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5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9ED8748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86BC3E7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9473A60" w14:textId="21156274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C975D53" w14:textId="50FD27E9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5E41AEF" w14:textId="27F23BCA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AEA1E3C" w14:textId="1669C5C8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296D4B8" w14:textId="7A2C8C4C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F6B4020" w14:textId="52A607A0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00880F0E" w14:textId="1E6B26EA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  <w:tr w:rsidR="00D919F2" w:rsidRPr="00000E94" w14:paraId="650A1967" w14:textId="77777777" w:rsidTr="00D919F2">
        <w:trPr>
          <w:trHeight w:val="294"/>
        </w:trPr>
        <w:tc>
          <w:tcPr>
            <w:tcW w:w="5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67BCC" w14:textId="77777777" w:rsidR="00D919F2" w:rsidRPr="00000E94" w:rsidRDefault="00D919F2" w:rsidP="00D919F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2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C580154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5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7379A2E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9C0006"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B22A610" w14:textId="77777777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00E9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B497501" w14:textId="6CE82C60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C1A5BE3" w14:textId="42590126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A43F9F7" w14:textId="3F4AE64B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CD96527" w14:textId="1D69D395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B0A5CA4" w14:textId="502CBD53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790C064" w14:textId="3299C3AB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17319ABE" w14:textId="6B797789" w:rsidR="00D919F2" w:rsidRPr="00000E94" w:rsidRDefault="00D919F2" w:rsidP="00D919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eastAsia="en-GB"/>
              </w:rPr>
              <w:t>&gt;0.99</w:t>
            </w:r>
          </w:p>
        </w:tc>
      </w:tr>
    </w:tbl>
    <w:p w14:paraId="4F7D6EF7" w14:textId="77777777" w:rsidR="00B553BE" w:rsidRDefault="00B553BE" w:rsidP="00B553BE">
      <w:pPr>
        <w:spacing w:after="0" w:line="480" w:lineRule="auto"/>
        <w:ind w:left="720" w:hanging="720"/>
      </w:pPr>
    </w:p>
    <w:p w14:paraId="1A16DED0" w14:textId="77777777" w:rsidR="00B553BE" w:rsidRDefault="00B553BE" w:rsidP="00B553BE">
      <w:pPr>
        <w:spacing w:after="0" w:line="480" w:lineRule="auto"/>
        <w:ind w:left="720" w:hanging="720"/>
      </w:pPr>
    </w:p>
    <w:p w14:paraId="7A6E864F" w14:textId="77777777" w:rsidR="00B553BE" w:rsidRDefault="00B553BE" w:rsidP="00B553BE">
      <w:pPr>
        <w:spacing w:after="0" w:line="480" w:lineRule="auto"/>
        <w:ind w:left="720" w:hanging="720"/>
      </w:pPr>
    </w:p>
    <w:p w14:paraId="7D23801A" w14:textId="77777777" w:rsidR="00B553BE" w:rsidRDefault="00B553BE" w:rsidP="00B553BE">
      <w:pPr>
        <w:spacing w:after="0" w:line="480" w:lineRule="auto"/>
        <w:ind w:left="720" w:hanging="720"/>
      </w:pPr>
    </w:p>
    <w:p w14:paraId="55F66BF1" w14:textId="77777777" w:rsidR="00B553BE" w:rsidRDefault="00B553BE" w:rsidP="00B553BE">
      <w:pPr>
        <w:spacing w:after="0" w:line="480" w:lineRule="auto"/>
        <w:ind w:left="720" w:hanging="720"/>
      </w:pPr>
    </w:p>
    <w:p w14:paraId="6997D830" w14:textId="77777777" w:rsidR="00B553BE" w:rsidRDefault="00B553BE" w:rsidP="00B553BE">
      <w:pPr>
        <w:spacing w:after="0" w:line="480" w:lineRule="auto"/>
        <w:ind w:left="720" w:hanging="720"/>
      </w:pPr>
    </w:p>
    <w:p w14:paraId="014D88E6" w14:textId="77777777" w:rsidR="00B553BE" w:rsidRDefault="00B553BE" w:rsidP="00B553BE">
      <w:pPr>
        <w:spacing w:after="0" w:line="480" w:lineRule="auto"/>
        <w:ind w:left="720" w:hanging="720"/>
      </w:pPr>
    </w:p>
    <w:p w14:paraId="1689A2C5" w14:textId="77777777" w:rsidR="00B553BE" w:rsidRDefault="00B553BE" w:rsidP="00B553BE">
      <w:pPr>
        <w:spacing w:after="0" w:line="480" w:lineRule="auto"/>
      </w:pPr>
    </w:p>
    <w:p w14:paraId="3936106C" w14:textId="77777777" w:rsidR="00B553BE" w:rsidRDefault="00B553BE" w:rsidP="00B553BE">
      <w:pPr>
        <w:spacing w:after="0" w:line="480" w:lineRule="auto"/>
      </w:pPr>
    </w:p>
    <w:p w14:paraId="02753AF6" w14:textId="77777777" w:rsidR="00EE43C4" w:rsidRDefault="00EE43C4"/>
    <w:sectPr w:rsidR="00EE43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4242C"/>
    <w:multiLevelType w:val="hybridMultilevel"/>
    <w:tmpl w:val="B70AA9DE"/>
    <w:lvl w:ilvl="0" w:tplc="0DF83926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D5225"/>
    <w:multiLevelType w:val="multilevel"/>
    <w:tmpl w:val="5CF4654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BDF7121"/>
    <w:multiLevelType w:val="multilevel"/>
    <w:tmpl w:val="AADEB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80F6EC2"/>
    <w:multiLevelType w:val="multilevel"/>
    <w:tmpl w:val="8CBA349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4CFD57BA"/>
    <w:multiLevelType w:val="multilevel"/>
    <w:tmpl w:val="69D8DFF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528B7275"/>
    <w:multiLevelType w:val="hybridMultilevel"/>
    <w:tmpl w:val="876EF414"/>
    <w:lvl w:ilvl="0" w:tplc="0FD0EEE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111C35"/>
    <w:multiLevelType w:val="multilevel"/>
    <w:tmpl w:val="B112848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79005163"/>
    <w:multiLevelType w:val="multilevel"/>
    <w:tmpl w:val="27880B2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AF9672B"/>
    <w:multiLevelType w:val="multilevel"/>
    <w:tmpl w:val="781EBA0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780418470">
    <w:abstractNumId w:val="0"/>
  </w:num>
  <w:num w:numId="2" w16cid:durableId="351735659">
    <w:abstractNumId w:val="7"/>
  </w:num>
  <w:num w:numId="3" w16cid:durableId="469594901">
    <w:abstractNumId w:val="8"/>
  </w:num>
  <w:num w:numId="4" w16cid:durableId="834611117">
    <w:abstractNumId w:val="1"/>
  </w:num>
  <w:num w:numId="5" w16cid:durableId="1606234662">
    <w:abstractNumId w:val="3"/>
  </w:num>
  <w:num w:numId="6" w16cid:durableId="711153238">
    <w:abstractNumId w:val="4"/>
  </w:num>
  <w:num w:numId="7" w16cid:durableId="1538273375">
    <w:abstractNumId w:val="6"/>
  </w:num>
  <w:num w:numId="8" w16cid:durableId="1803305861">
    <w:abstractNumId w:val="5"/>
  </w:num>
  <w:num w:numId="9" w16cid:durableId="20198456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3BE"/>
    <w:rsid w:val="00055037"/>
    <w:rsid w:val="00323990"/>
    <w:rsid w:val="004F7F65"/>
    <w:rsid w:val="005151BC"/>
    <w:rsid w:val="00631C04"/>
    <w:rsid w:val="00703376"/>
    <w:rsid w:val="00A53242"/>
    <w:rsid w:val="00B553BE"/>
    <w:rsid w:val="00D919F2"/>
    <w:rsid w:val="00EE43C4"/>
    <w:rsid w:val="00F14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4E8FB"/>
  <w15:chartTrackingRefBased/>
  <w15:docId w15:val="{08BC119F-204C-44D6-83BD-2873B7664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3BE"/>
    <w:pPr>
      <w:spacing w:line="360" w:lineRule="auto"/>
      <w:jc w:val="both"/>
    </w:pPr>
    <w:rPr>
      <w:rFonts w:ascii="Arial" w:hAnsi="Arial" w:cs="Arial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53BE"/>
    <w:pPr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53BE"/>
    <w:pPr>
      <w:keepNext/>
      <w:keepLines/>
      <w:spacing w:before="40" w:after="0"/>
      <w:outlineLvl w:val="1"/>
    </w:pPr>
    <w:rPr>
      <w:rFonts w:eastAsiaTheme="majorEastAsia"/>
      <w:b/>
      <w:bCs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3B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3BE"/>
    <w:rPr>
      <w:rFonts w:ascii="Arial" w:hAnsi="Arial" w:cs="Arial"/>
      <w:b/>
      <w:bCs/>
      <w:kern w:val="0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553BE"/>
    <w:rPr>
      <w:rFonts w:ascii="Arial" w:eastAsiaTheme="majorEastAsia" w:hAnsi="Arial" w:cs="Arial"/>
      <w:b/>
      <w:bCs/>
      <w:color w:val="000000" w:themeColor="text1"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3BE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B553BE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B553BE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553B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B553B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553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53BE"/>
    <w:rPr>
      <w:rFonts w:ascii="Arial" w:hAnsi="Arial" w:cs="Arial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53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53BE"/>
    <w:rPr>
      <w:rFonts w:ascii="Arial" w:hAnsi="Arial" w:cs="Arial"/>
      <w:kern w:val="0"/>
      <w:sz w:val="24"/>
      <w:szCs w:val="24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B553BE"/>
    <w:pPr>
      <w:spacing w:after="100"/>
      <w:ind w:left="240"/>
    </w:pPr>
  </w:style>
  <w:style w:type="table" w:styleId="TableGrid">
    <w:name w:val="Table Grid"/>
    <w:basedOn w:val="TableNormal"/>
    <w:uiPriority w:val="39"/>
    <w:rsid w:val="00B553B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3">
    <w:name w:val="toc 3"/>
    <w:basedOn w:val="Normal"/>
    <w:next w:val="Normal"/>
    <w:autoRedefine/>
    <w:uiPriority w:val="39"/>
    <w:unhideWhenUsed/>
    <w:rsid w:val="00B553BE"/>
    <w:pPr>
      <w:spacing w:after="100"/>
      <w:ind w:left="48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53B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553BE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553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53BE"/>
    <w:rPr>
      <w:rFonts w:ascii="Arial" w:hAnsi="Arial" w:cs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3BE"/>
    <w:rPr>
      <w:rFonts w:ascii="Arial" w:hAnsi="Arial" w:cs="Arial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3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3BE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B553BE"/>
    <w:pPr>
      <w:spacing w:after="0" w:line="240" w:lineRule="auto"/>
    </w:pPr>
    <w:rPr>
      <w:rFonts w:ascii="Arial" w:hAnsi="Arial" w:cs="Arial"/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B5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553BE"/>
    <w:rPr>
      <w:rFonts w:ascii="Arial" w:hAnsi="Arial" w:cs="Arial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553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372</Words>
  <Characters>7825</Characters>
  <Application>Microsoft Office Word</Application>
  <DocSecurity>0</DocSecurity>
  <Lines>65</Lines>
  <Paragraphs>18</Paragraphs>
  <ScaleCrop>false</ScaleCrop>
  <Company/>
  <LinksUpToDate>false</LinksUpToDate>
  <CharactersWithSpaces>9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Griffiths</dc:creator>
  <cp:keywords/>
  <dc:description/>
  <cp:lastModifiedBy>Nathan Griffiths</cp:lastModifiedBy>
  <cp:revision>9</cp:revision>
  <dcterms:created xsi:type="dcterms:W3CDTF">2023-09-21T00:59:00Z</dcterms:created>
  <dcterms:modified xsi:type="dcterms:W3CDTF">2024-02-13T23:02:00Z</dcterms:modified>
</cp:coreProperties>
</file>